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112CA" w14:textId="0E5A3484" w:rsidR="00CA5BB1" w:rsidRPr="00B968BC" w:rsidRDefault="00CA5BB1" w:rsidP="00102A31">
      <w:pPr>
        <w:jc w:val="both"/>
      </w:pPr>
      <w:r>
        <w:rPr>
          <w:b/>
          <w:bCs/>
        </w:rPr>
        <w:t>Supplementa</w:t>
      </w:r>
      <w:r w:rsidR="00A43768">
        <w:rPr>
          <w:b/>
          <w:bCs/>
        </w:rPr>
        <w:t>ry</w:t>
      </w:r>
      <w:r>
        <w:rPr>
          <w:b/>
          <w:bCs/>
        </w:rPr>
        <w:t xml:space="preserve"> </w:t>
      </w:r>
      <w:r w:rsidRPr="00B968BC">
        <w:rPr>
          <w:b/>
          <w:bCs/>
        </w:rPr>
        <w:t xml:space="preserve">Table </w:t>
      </w:r>
      <w:r w:rsidR="000E1049">
        <w:rPr>
          <w:b/>
          <w:bCs/>
        </w:rPr>
        <w:t>1</w:t>
      </w:r>
      <w:r w:rsidRPr="00B968BC">
        <w:rPr>
          <w:b/>
          <w:bCs/>
        </w:rPr>
        <w:t>.</w:t>
      </w:r>
      <w:r w:rsidRPr="00B968BC">
        <w:t xml:space="preserve"> Pearson correlations of complement C3, complement C3b/iC3b, complement 4 and Factor-H with demographic and biochemical data for the combined cohort (control and GDM).</w:t>
      </w:r>
    </w:p>
    <w:p w14:paraId="094ACF4A" w14:textId="77777777" w:rsidR="00CA5BB1" w:rsidRPr="00B968BC" w:rsidRDefault="00CA5BB1" w:rsidP="00102A31">
      <w:pPr>
        <w:jc w:val="both"/>
      </w:pPr>
    </w:p>
    <w:tbl>
      <w:tblPr>
        <w:tblW w:w="11660" w:type="dxa"/>
        <w:jc w:val="center"/>
        <w:tblLook w:val="04A0" w:firstRow="1" w:lastRow="0" w:firstColumn="1" w:lastColumn="0" w:noHBand="0" w:noVBand="1"/>
      </w:tblPr>
      <w:tblGrid>
        <w:gridCol w:w="2880"/>
        <w:gridCol w:w="1140"/>
        <w:gridCol w:w="1020"/>
        <w:gridCol w:w="1080"/>
        <w:gridCol w:w="1100"/>
        <w:gridCol w:w="1140"/>
        <w:gridCol w:w="1100"/>
        <w:gridCol w:w="1100"/>
        <w:gridCol w:w="1100"/>
      </w:tblGrid>
      <w:tr w:rsidR="0008795F" w:rsidRPr="0008795F" w14:paraId="51662D47" w14:textId="77777777" w:rsidTr="0008795F">
        <w:trPr>
          <w:trHeight w:val="431"/>
          <w:jc w:val="center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FAF" w14:textId="77777777" w:rsidR="00CA5BB1" w:rsidRPr="0008795F" w:rsidRDefault="00CA5BB1" w:rsidP="00102A31">
            <w:pPr>
              <w:jc w:val="both"/>
            </w:pPr>
            <w:r w:rsidRPr="0008795F"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A015" w14:textId="77777777" w:rsidR="00CA5BB1" w:rsidRPr="0008795F" w:rsidRDefault="00CA5BB1" w:rsidP="00102A31">
            <w:pPr>
              <w:jc w:val="both"/>
            </w:pPr>
            <w:r w:rsidRPr="0008795F">
              <w:t xml:space="preserve">Complement C3  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38B9" w14:textId="77777777" w:rsidR="00CA5BB1" w:rsidRPr="0008795F" w:rsidRDefault="00CA5BB1" w:rsidP="00102A31">
            <w:pPr>
              <w:jc w:val="both"/>
            </w:pPr>
            <w:r w:rsidRPr="0008795F">
              <w:t xml:space="preserve">Complement C3b/iC3b 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9C4B0" w14:textId="77777777" w:rsidR="00CA5BB1" w:rsidRPr="0008795F" w:rsidRDefault="00CA5BB1" w:rsidP="00102A31">
            <w:pPr>
              <w:jc w:val="both"/>
            </w:pPr>
            <w:r w:rsidRPr="0008795F">
              <w:t xml:space="preserve">Complement C4 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46B3F3E" w14:textId="77777777" w:rsidR="00CA5BB1" w:rsidRPr="0008795F" w:rsidRDefault="00CA5BB1" w:rsidP="00102A31">
            <w:pPr>
              <w:jc w:val="both"/>
            </w:pPr>
            <w:r w:rsidRPr="0008795F">
              <w:t xml:space="preserve">Factor-H </w:t>
            </w:r>
          </w:p>
        </w:tc>
      </w:tr>
      <w:tr w:rsidR="0008795F" w:rsidRPr="0008795F" w14:paraId="6349E84A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3E205" w14:textId="77777777" w:rsidR="00CA5BB1" w:rsidRPr="0008795F" w:rsidRDefault="00CA5BB1" w:rsidP="00102A31">
            <w:pPr>
              <w:jc w:val="both"/>
            </w:pPr>
            <w:r w:rsidRPr="0008795F"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C2DD" w14:textId="77777777" w:rsidR="00CA5BB1" w:rsidRPr="0008795F" w:rsidRDefault="00CA5BB1" w:rsidP="00102A31">
            <w:pPr>
              <w:jc w:val="both"/>
            </w:pPr>
            <w:r w:rsidRPr="0008795F"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8B73" w14:textId="77777777" w:rsidR="00CA5BB1" w:rsidRPr="0008795F" w:rsidRDefault="00CA5BB1" w:rsidP="00102A31">
            <w:pPr>
              <w:jc w:val="both"/>
            </w:pPr>
            <w:r w:rsidRPr="0008795F"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9B97" w14:textId="77777777" w:rsidR="00CA5BB1" w:rsidRPr="0008795F" w:rsidRDefault="00CA5BB1" w:rsidP="00102A31">
            <w:pPr>
              <w:jc w:val="both"/>
            </w:pPr>
            <w:r w:rsidRPr="0008795F"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1970B" w14:textId="77777777" w:rsidR="00CA5BB1" w:rsidRPr="0008795F" w:rsidRDefault="00CA5BB1" w:rsidP="00102A31">
            <w:pPr>
              <w:jc w:val="both"/>
            </w:pPr>
            <w:r w:rsidRPr="0008795F"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5AC4" w14:textId="77777777" w:rsidR="00CA5BB1" w:rsidRPr="0008795F" w:rsidRDefault="00CA5BB1" w:rsidP="00102A31">
            <w:pPr>
              <w:jc w:val="both"/>
            </w:pPr>
            <w:r w:rsidRPr="0008795F"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2CC8D" w14:textId="77777777" w:rsidR="00CA5BB1" w:rsidRPr="0008795F" w:rsidRDefault="00CA5BB1" w:rsidP="00102A31">
            <w:pPr>
              <w:jc w:val="both"/>
            </w:pPr>
            <w:r w:rsidRPr="0008795F"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EB4E" w14:textId="77777777" w:rsidR="00CA5BB1" w:rsidRPr="0008795F" w:rsidRDefault="00CA5BB1" w:rsidP="00102A31">
            <w:pPr>
              <w:jc w:val="both"/>
            </w:pPr>
            <w:r w:rsidRPr="0008795F"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58DE02" w14:textId="77777777" w:rsidR="00CA5BB1" w:rsidRPr="0008795F" w:rsidRDefault="00CA5BB1" w:rsidP="00102A31">
            <w:pPr>
              <w:jc w:val="both"/>
            </w:pPr>
            <w:r w:rsidRPr="0008795F">
              <w:t>p</w:t>
            </w:r>
          </w:p>
        </w:tc>
      </w:tr>
      <w:tr w:rsidR="0008795F" w:rsidRPr="0008795F" w14:paraId="6BB0C9C8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5613880" w14:textId="77777777" w:rsidR="00CA5BB1" w:rsidRPr="0008795F" w:rsidRDefault="00CA5BB1" w:rsidP="00102A31">
            <w:pPr>
              <w:jc w:val="both"/>
            </w:pPr>
            <w:r w:rsidRPr="0008795F"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DC14345" w14:textId="51290960" w:rsidR="00CA5BB1" w:rsidRPr="0008795F" w:rsidRDefault="0008795F" w:rsidP="00102A31">
            <w:pPr>
              <w:jc w:val="both"/>
            </w:pPr>
            <w:r>
              <w:t>0</w:t>
            </w:r>
            <w:r w:rsidR="00CA5BB1" w:rsidRPr="0008795F">
              <w:t>.29</w:t>
            </w:r>
            <w:r w:rsidR="00CA5BB1" w:rsidRPr="0008795F">
              <w:rPr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A3E6D75" w14:textId="77777777" w:rsidR="00CA5BB1" w:rsidRPr="0008795F" w:rsidRDefault="00CA5BB1" w:rsidP="00102A31">
            <w:pPr>
              <w:jc w:val="both"/>
            </w:pPr>
            <w:r w:rsidRPr="0008795F"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7F9EE9A" w14:textId="77777777" w:rsidR="00CA5BB1" w:rsidRPr="0008795F" w:rsidRDefault="00CA5BB1" w:rsidP="00102A31">
            <w:pPr>
              <w:jc w:val="both"/>
            </w:pPr>
            <w:r w:rsidRPr="0008795F"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A43869F" w14:textId="77777777" w:rsidR="00CA5BB1" w:rsidRPr="0008795F" w:rsidRDefault="00CA5BB1" w:rsidP="00102A31">
            <w:pPr>
              <w:jc w:val="both"/>
            </w:pPr>
            <w:r w:rsidRPr="0008795F">
              <w:t>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B908B8F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346A1EC" w14:textId="77777777" w:rsidR="00CA5BB1" w:rsidRPr="0008795F" w:rsidRDefault="00CA5BB1" w:rsidP="00102A31">
            <w:pPr>
              <w:jc w:val="both"/>
            </w:pPr>
            <w:r w:rsidRPr="0008795F"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7BEC4B0" w14:textId="77777777" w:rsidR="00CA5BB1" w:rsidRPr="0008795F" w:rsidRDefault="00CA5BB1" w:rsidP="00102A31">
            <w:pPr>
              <w:jc w:val="both"/>
            </w:pPr>
            <w:r w:rsidRPr="0008795F"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3C8C4145" w14:textId="77777777" w:rsidR="00CA5BB1" w:rsidRPr="0008795F" w:rsidRDefault="00CA5BB1" w:rsidP="00102A31">
            <w:pPr>
              <w:jc w:val="both"/>
            </w:pPr>
            <w:r w:rsidRPr="0008795F">
              <w:t>0.38</w:t>
            </w:r>
          </w:p>
        </w:tc>
      </w:tr>
      <w:tr w:rsidR="0008795F" w:rsidRPr="0008795F" w14:paraId="7D8BF02F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F610" w14:textId="77777777" w:rsidR="00CA5BB1" w:rsidRPr="0008795F" w:rsidRDefault="00CA5BB1" w:rsidP="00102A31">
            <w:pPr>
              <w:jc w:val="both"/>
            </w:pPr>
            <w:r w:rsidRPr="0008795F">
              <w:t>BMI (kg/m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C01E" w14:textId="2E599B57" w:rsidR="00CA5BB1" w:rsidRPr="0008795F" w:rsidRDefault="0008795F" w:rsidP="00102A31">
            <w:pPr>
              <w:jc w:val="both"/>
            </w:pPr>
            <w:r>
              <w:t>0</w:t>
            </w:r>
            <w:r w:rsidR="00CA5BB1" w:rsidRPr="0008795F">
              <w:t>.30</w:t>
            </w:r>
            <w:r w:rsidR="00CA5BB1" w:rsidRPr="0008795F">
              <w:rPr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25EC" w14:textId="77777777" w:rsidR="00CA5BB1" w:rsidRPr="0008795F" w:rsidRDefault="00CA5BB1" w:rsidP="00102A31">
            <w:pPr>
              <w:jc w:val="both"/>
            </w:pPr>
            <w:r w:rsidRPr="0008795F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C593" w14:textId="77777777" w:rsidR="00CA5BB1" w:rsidRPr="0008795F" w:rsidRDefault="00CA5BB1" w:rsidP="00102A31">
            <w:pPr>
              <w:jc w:val="both"/>
            </w:pPr>
            <w:r w:rsidRPr="0008795F"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4F2D" w14:textId="77777777" w:rsidR="00CA5BB1" w:rsidRPr="0008795F" w:rsidRDefault="00CA5BB1" w:rsidP="00102A31">
            <w:pPr>
              <w:jc w:val="both"/>
            </w:pPr>
            <w:r w:rsidRPr="0008795F"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42B8" w14:textId="77777777" w:rsidR="00CA5BB1" w:rsidRPr="0008795F" w:rsidRDefault="00CA5BB1" w:rsidP="00102A31">
            <w:pPr>
              <w:jc w:val="both"/>
            </w:pPr>
            <w:r w:rsidRPr="0008795F"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70B9" w14:textId="77777777" w:rsidR="00CA5BB1" w:rsidRPr="0008795F" w:rsidRDefault="00CA5BB1" w:rsidP="00102A31">
            <w:pPr>
              <w:jc w:val="both"/>
            </w:pPr>
            <w:r w:rsidRPr="0008795F"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47EB" w14:textId="77777777" w:rsidR="00CA5BB1" w:rsidRPr="0008795F" w:rsidRDefault="00CA5BB1" w:rsidP="00102A31">
            <w:pPr>
              <w:jc w:val="both"/>
            </w:pPr>
            <w:r w:rsidRPr="0008795F"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D9CCA0" w14:textId="77777777" w:rsidR="00CA5BB1" w:rsidRPr="0008795F" w:rsidRDefault="00CA5BB1" w:rsidP="00102A31">
            <w:pPr>
              <w:jc w:val="both"/>
            </w:pPr>
            <w:r w:rsidRPr="0008795F">
              <w:t>0.21</w:t>
            </w:r>
          </w:p>
        </w:tc>
      </w:tr>
      <w:tr w:rsidR="0008795F" w:rsidRPr="0008795F" w14:paraId="1B176A4B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C8A4803" w14:textId="70354E26" w:rsidR="00CA5BB1" w:rsidRPr="0008795F" w:rsidRDefault="00CA5BB1" w:rsidP="00102A31">
            <w:pPr>
              <w:jc w:val="both"/>
            </w:pPr>
            <w:r w:rsidRPr="0008795F">
              <w:t>Systolic</w:t>
            </w:r>
            <w:r w:rsidR="00C8563D" w:rsidRPr="0008795F">
              <w:t xml:space="preserve"> </w:t>
            </w:r>
            <w:r w:rsidRPr="0008795F">
              <w:t>B</w:t>
            </w:r>
            <w:r w:rsidR="00C8563D" w:rsidRPr="0008795F">
              <w:t xml:space="preserve">lood </w:t>
            </w:r>
            <w:r w:rsidRPr="0008795F">
              <w:t>P</w:t>
            </w:r>
            <w:r w:rsidR="00C8563D" w:rsidRPr="0008795F">
              <w:t>ressure</w:t>
            </w:r>
            <w:r w:rsidRPr="0008795F">
              <w:t xml:space="preserve"> baseline (mmH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FF98E8D" w14:textId="77777777" w:rsidR="00CA5BB1" w:rsidRPr="0008795F" w:rsidRDefault="00CA5BB1" w:rsidP="00102A31">
            <w:pPr>
              <w:jc w:val="both"/>
            </w:pPr>
            <w:r w:rsidRPr="0008795F"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3DEB3FB" w14:textId="77777777" w:rsidR="00CA5BB1" w:rsidRPr="0008795F" w:rsidRDefault="00CA5BB1" w:rsidP="00102A31">
            <w:pPr>
              <w:jc w:val="both"/>
            </w:pPr>
            <w:r w:rsidRPr="0008795F"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1AB6839" w14:textId="77777777" w:rsidR="00CA5BB1" w:rsidRPr="0008795F" w:rsidRDefault="00CA5BB1" w:rsidP="00102A31">
            <w:pPr>
              <w:jc w:val="both"/>
            </w:pPr>
            <w:r w:rsidRPr="0008795F"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7CA037B" w14:textId="77777777" w:rsidR="00CA5BB1" w:rsidRPr="0008795F" w:rsidRDefault="00CA5BB1" w:rsidP="00102A31">
            <w:pPr>
              <w:jc w:val="both"/>
            </w:pPr>
            <w:r w:rsidRPr="0008795F"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BF48F68" w14:textId="77777777" w:rsidR="00CA5BB1" w:rsidRPr="0008795F" w:rsidRDefault="00CA5BB1" w:rsidP="00102A31">
            <w:pPr>
              <w:jc w:val="both"/>
            </w:pPr>
            <w:r w:rsidRPr="0008795F"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02E36DE" w14:textId="77777777" w:rsidR="00CA5BB1" w:rsidRPr="0008795F" w:rsidRDefault="00CA5BB1" w:rsidP="00102A31">
            <w:pPr>
              <w:jc w:val="both"/>
            </w:pPr>
            <w:r w:rsidRPr="0008795F"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7FB8AF5" w14:textId="77777777" w:rsidR="00CA5BB1" w:rsidRPr="0008795F" w:rsidRDefault="00CA5BB1" w:rsidP="00102A31">
            <w:pPr>
              <w:jc w:val="both"/>
            </w:pPr>
            <w:r w:rsidRPr="0008795F"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680ECE90" w14:textId="77777777" w:rsidR="00CA5BB1" w:rsidRPr="0008795F" w:rsidRDefault="00CA5BB1" w:rsidP="00102A31">
            <w:pPr>
              <w:jc w:val="both"/>
            </w:pPr>
            <w:r w:rsidRPr="0008795F">
              <w:t>0.18</w:t>
            </w:r>
          </w:p>
        </w:tc>
      </w:tr>
      <w:tr w:rsidR="0008795F" w:rsidRPr="0008795F" w14:paraId="5C84FFB2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7C03" w14:textId="4803EF21" w:rsidR="00CA5BB1" w:rsidRPr="0008795F" w:rsidRDefault="00CA5BB1" w:rsidP="00102A31">
            <w:pPr>
              <w:jc w:val="both"/>
            </w:pPr>
            <w:r w:rsidRPr="0008795F">
              <w:t>Diastolic</w:t>
            </w:r>
            <w:r w:rsidR="00C8563D" w:rsidRPr="0008795F">
              <w:t xml:space="preserve"> </w:t>
            </w:r>
            <w:r w:rsidRPr="0008795F">
              <w:t>B</w:t>
            </w:r>
            <w:r w:rsidR="00C8563D" w:rsidRPr="0008795F">
              <w:t xml:space="preserve">lood </w:t>
            </w:r>
            <w:r w:rsidRPr="0008795F">
              <w:t>P</w:t>
            </w:r>
            <w:r w:rsidR="00C8563D" w:rsidRPr="0008795F">
              <w:t>ressure</w:t>
            </w:r>
            <w:r w:rsidRPr="0008795F">
              <w:t xml:space="preserve"> baseline (mmH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64D8" w14:textId="77777777" w:rsidR="00CA5BB1" w:rsidRPr="0008795F" w:rsidRDefault="00CA5BB1" w:rsidP="00102A31">
            <w:pPr>
              <w:jc w:val="both"/>
            </w:pPr>
            <w:r w:rsidRPr="0008795F"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7FB9" w14:textId="77777777" w:rsidR="00CA5BB1" w:rsidRPr="0008795F" w:rsidRDefault="00CA5BB1" w:rsidP="00102A31">
            <w:pPr>
              <w:jc w:val="both"/>
            </w:pPr>
            <w:r w:rsidRPr="0008795F"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9A1A" w14:textId="77777777" w:rsidR="00CA5BB1" w:rsidRPr="0008795F" w:rsidRDefault="00CA5BB1" w:rsidP="00102A31">
            <w:pPr>
              <w:jc w:val="both"/>
            </w:pPr>
            <w:r w:rsidRPr="0008795F">
              <w:t>-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8C46" w14:textId="77777777" w:rsidR="00CA5BB1" w:rsidRPr="0008795F" w:rsidRDefault="00CA5BB1" w:rsidP="00102A31">
            <w:pPr>
              <w:jc w:val="both"/>
            </w:pPr>
            <w:r w:rsidRPr="0008795F"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0F13" w14:textId="77777777" w:rsidR="00CA5BB1" w:rsidRPr="0008795F" w:rsidRDefault="00CA5BB1" w:rsidP="00102A31">
            <w:pPr>
              <w:jc w:val="both"/>
            </w:pPr>
            <w:r w:rsidRPr="0008795F"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4E33" w14:textId="77777777" w:rsidR="00CA5BB1" w:rsidRPr="0008795F" w:rsidRDefault="00CA5BB1" w:rsidP="00102A31">
            <w:pPr>
              <w:jc w:val="both"/>
            </w:pPr>
            <w:r w:rsidRPr="0008795F"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F5F0" w14:textId="77777777" w:rsidR="00CA5BB1" w:rsidRPr="0008795F" w:rsidRDefault="00CA5BB1" w:rsidP="00102A31">
            <w:pPr>
              <w:jc w:val="both"/>
            </w:pPr>
            <w:r w:rsidRPr="0008795F">
              <w:t>-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10B1E2" w14:textId="77777777" w:rsidR="00CA5BB1" w:rsidRPr="0008795F" w:rsidRDefault="00CA5BB1" w:rsidP="00102A31">
            <w:pPr>
              <w:jc w:val="both"/>
            </w:pPr>
            <w:r w:rsidRPr="0008795F">
              <w:t>0.34</w:t>
            </w:r>
          </w:p>
        </w:tc>
      </w:tr>
      <w:tr w:rsidR="0008795F" w:rsidRPr="0008795F" w14:paraId="26533EAF" w14:textId="77777777" w:rsidTr="0008795F">
        <w:trPr>
          <w:trHeight w:val="52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22C33B1" w14:textId="77777777" w:rsidR="00CA5BB1" w:rsidRPr="0008795F" w:rsidRDefault="00CA5BB1" w:rsidP="00102A31">
            <w:pPr>
              <w:jc w:val="both"/>
            </w:pPr>
            <w:r w:rsidRPr="0008795F">
              <w:t>GDM diagnosis/gestational age (week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4C80902" w14:textId="77777777" w:rsidR="00CA5BB1" w:rsidRPr="0008795F" w:rsidRDefault="00CA5BB1" w:rsidP="00102A31">
            <w:pPr>
              <w:jc w:val="both"/>
            </w:pPr>
            <w:r w:rsidRPr="0008795F"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90E674C" w14:textId="77777777" w:rsidR="00CA5BB1" w:rsidRPr="0008795F" w:rsidRDefault="00CA5BB1" w:rsidP="00102A31">
            <w:pPr>
              <w:jc w:val="both"/>
            </w:pPr>
            <w:r w:rsidRPr="0008795F"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89D92B8" w14:textId="77777777" w:rsidR="00CA5BB1" w:rsidRPr="0008795F" w:rsidRDefault="00CA5BB1" w:rsidP="00102A31">
            <w:pPr>
              <w:jc w:val="both"/>
            </w:pPr>
            <w:r w:rsidRPr="0008795F"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0127AF4" w14:textId="77777777" w:rsidR="00CA5BB1" w:rsidRPr="0008795F" w:rsidRDefault="00CA5BB1" w:rsidP="00102A31">
            <w:pPr>
              <w:jc w:val="both"/>
            </w:pPr>
            <w:r w:rsidRPr="0008795F"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003C1E0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B31830B" w14:textId="77777777" w:rsidR="00CA5BB1" w:rsidRPr="0008795F" w:rsidRDefault="00CA5BB1" w:rsidP="00102A31">
            <w:pPr>
              <w:jc w:val="both"/>
            </w:pPr>
            <w:r w:rsidRPr="0008795F"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57D2093" w14:textId="77777777" w:rsidR="00CA5BB1" w:rsidRPr="0008795F" w:rsidRDefault="00CA5BB1" w:rsidP="00102A31">
            <w:pPr>
              <w:jc w:val="both"/>
            </w:pPr>
            <w:r w:rsidRPr="0008795F"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5C57909A" w14:textId="77777777" w:rsidR="00CA5BB1" w:rsidRPr="0008795F" w:rsidRDefault="00CA5BB1" w:rsidP="00102A31">
            <w:pPr>
              <w:jc w:val="both"/>
            </w:pPr>
            <w:r w:rsidRPr="0008795F">
              <w:t>0.84</w:t>
            </w:r>
          </w:p>
        </w:tc>
      </w:tr>
      <w:tr w:rsidR="0008795F" w:rsidRPr="0008795F" w14:paraId="4D2D995A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9823" w14:textId="77777777" w:rsidR="00CA5BB1" w:rsidRPr="0008795F" w:rsidRDefault="00CA5BB1" w:rsidP="00102A31">
            <w:pPr>
              <w:jc w:val="both"/>
            </w:pPr>
            <w:r w:rsidRPr="0008795F">
              <w:t>Plasma glucose (mmol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6B62" w14:textId="77777777" w:rsidR="00CA5BB1" w:rsidRPr="0008795F" w:rsidRDefault="00CA5BB1" w:rsidP="00102A31">
            <w:pPr>
              <w:jc w:val="both"/>
            </w:pPr>
            <w:r w:rsidRPr="0008795F"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3AF6" w14:textId="77777777" w:rsidR="00CA5BB1" w:rsidRPr="0008795F" w:rsidRDefault="00CA5BB1" w:rsidP="00102A31">
            <w:pPr>
              <w:jc w:val="both"/>
            </w:pPr>
            <w:r w:rsidRPr="0008795F"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B73A" w14:textId="77777777" w:rsidR="00CA5BB1" w:rsidRPr="0008795F" w:rsidRDefault="00CA5BB1" w:rsidP="00102A31">
            <w:pPr>
              <w:jc w:val="both"/>
            </w:pPr>
            <w:r w:rsidRPr="0008795F">
              <w:t>0.0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E6F6" w14:textId="77777777" w:rsidR="00CA5BB1" w:rsidRPr="0008795F" w:rsidRDefault="00CA5BB1" w:rsidP="00102A31">
            <w:pPr>
              <w:jc w:val="both"/>
            </w:pPr>
            <w:r w:rsidRPr="0008795F">
              <w:t>0.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62BB" w14:textId="77777777" w:rsidR="00CA5BB1" w:rsidRPr="0008795F" w:rsidRDefault="00CA5BB1" w:rsidP="00102A31">
            <w:pPr>
              <w:jc w:val="both"/>
            </w:pPr>
            <w:r w:rsidRPr="0008795F"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60F9" w14:textId="77777777" w:rsidR="00CA5BB1" w:rsidRPr="0008795F" w:rsidRDefault="00CA5BB1" w:rsidP="00102A31">
            <w:pPr>
              <w:jc w:val="both"/>
            </w:pPr>
            <w:r w:rsidRPr="0008795F"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FD69" w14:textId="77777777" w:rsidR="00CA5BB1" w:rsidRPr="0008795F" w:rsidRDefault="00CA5BB1" w:rsidP="00102A31">
            <w:pPr>
              <w:jc w:val="both"/>
            </w:pPr>
            <w:r w:rsidRPr="0008795F"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236D87" w14:textId="77777777" w:rsidR="00CA5BB1" w:rsidRPr="0008795F" w:rsidRDefault="00CA5BB1" w:rsidP="00102A31">
            <w:pPr>
              <w:jc w:val="both"/>
            </w:pPr>
            <w:r w:rsidRPr="0008795F">
              <w:t>0.35</w:t>
            </w:r>
          </w:p>
        </w:tc>
      </w:tr>
      <w:tr w:rsidR="0008795F" w:rsidRPr="0008795F" w14:paraId="3AF42F0D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960EC35" w14:textId="77777777" w:rsidR="00CA5BB1" w:rsidRPr="0008795F" w:rsidRDefault="00CA5BB1" w:rsidP="00102A31">
            <w:pPr>
              <w:jc w:val="both"/>
            </w:pPr>
            <w:r w:rsidRPr="0008795F">
              <w:t>Insulin (uI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6529747" w14:textId="77777777" w:rsidR="00CA5BB1" w:rsidRPr="0008795F" w:rsidRDefault="00CA5BB1" w:rsidP="00102A31">
            <w:pPr>
              <w:jc w:val="both"/>
            </w:pPr>
            <w:r w:rsidRPr="0008795F"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9825974" w14:textId="77777777" w:rsidR="00CA5BB1" w:rsidRPr="0008795F" w:rsidRDefault="00CA5BB1" w:rsidP="00102A31">
            <w:pPr>
              <w:jc w:val="both"/>
            </w:pPr>
            <w:r w:rsidRPr="0008795F"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8AEAF1A" w14:textId="77777777" w:rsidR="00CA5BB1" w:rsidRPr="0008795F" w:rsidRDefault="00CA5BB1" w:rsidP="00102A31">
            <w:pPr>
              <w:jc w:val="both"/>
            </w:pPr>
            <w:r w:rsidRPr="0008795F">
              <w:t>-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0804ADD" w14:textId="77777777" w:rsidR="00CA5BB1" w:rsidRPr="0008795F" w:rsidRDefault="00CA5BB1" w:rsidP="00102A31">
            <w:pPr>
              <w:jc w:val="both"/>
            </w:pPr>
            <w:r w:rsidRPr="0008795F"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4C4F900" w14:textId="77777777" w:rsidR="00CA5BB1" w:rsidRPr="0008795F" w:rsidRDefault="00CA5BB1" w:rsidP="00102A31">
            <w:pPr>
              <w:jc w:val="both"/>
            </w:pPr>
            <w:r w:rsidRPr="0008795F">
              <w:t>-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3911A18" w14:textId="77777777" w:rsidR="00CA5BB1" w:rsidRPr="0008795F" w:rsidRDefault="00CA5BB1" w:rsidP="00102A31">
            <w:pPr>
              <w:jc w:val="both"/>
            </w:pPr>
            <w:r w:rsidRPr="0008795F">
              <w:t>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0A2BAD3" w14:textId="77777777" w:rsidR="00CA5BB1" w:rsidRPr="0008795F" w:rsidRDefault="00CA5BB1" w:rsidP="00102A31">
            <w:pPr>
              <w:jc w:val="both"/>
            </w:pPr>
            <w:r w:rsidRPr="0008795F"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3DE5FBA8" w14:textId="77777777" w:rsidR="00CA5BB1" w:rsidRPr="0008795F" w:rsidRDefault="00CA5BB1" w:rsidP="00102A31">
            <w:pPr>
              <w:jc w:val="both"/>
            </w:pPr>
            <w:r w:rsidRPr="0008795F">
              <w:t>0.73</w:t>
            </w:r>
          </w:p>
        </w:tc>
      </w:tr>
      <w:tr w:rsidR="0008795F" w:rsidRPr="0008795F" w14:paraId="50176CBE" w14:textId="77777777" w:rsidTr="0008795F">
        <w:trPr>
          <w:trHeight w:val="547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E974" w14:textId="59F9B169" w:rsidR="00CA5BB1" w:rsidRPr="0008795F" w:rsidRDefault="00C8563D" w:rsidP="00102A31">
            <w:pPr>
              <w:jc w:val="both"/>
            </w:pPr>
            <w:r w:rsidRPr="0008795F">
              <w:t xml:space="preserve">Glycated hemoglobin (HbA1c) </w:t>
            </w:r>
            <w:r w:rsidR="00CA5BB1" w:rsidRPr="0008795F">
              <w:t>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D7EA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FE80" w14:textId="77777777" w:rsidR="00CA5BB1" w:rsidRPr="0008795F" w:rsidRDefault="00CA5BB1" w:rsidP="00102A31">
            <w:pPr>
              <w:jc w:val="both"/>
            </w:pPr>
            <w:r w:rsidRPr="0008795F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742E" w14:textId="77777777" w:rsidR="00CA5BB1" w:rsidRPr="0008795F" w:rsidRDefault="00CA5BB1" w:rsidP="00102A31">
            <w:pPr>
              <w:jc w:val="both"/>
            </w:pPr>
            <w:r w:rsidRPr="0008795F"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CFF8" w14:textId="77777777" w:rsidR="00CA5BB1" w:rsidRPr="0008795F" w:rsidRDefault="00CA5BB1" w:rsidP="00102A31">
            <w:pPr>
              <w:jc w:val="both"/>
            </w:pPr>
            <w:r w:rsidRPr="0008795F"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2CF8" w14:textId="77777777" w:rsidR="00CA5BB1" w:rsidRPr="0008795F" w:rsidRDefault="00CA5BB1" w:rsidP="00102A31">
            <w:pPr>
              <w:jc w:val="both"/>
            </w:pPr>
            <w:r w:rsidRPr="0008795F"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F1B3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1E12" w14:textId="77777777" w:rsidR="00CA5BB1" w:rsidRPr="0008795F" w:rsidRDefault="00CA5BB1" w:rsidP="00102A31">
            <w:pPr>
              <w:jc w:val="both"/>
            </w:pPr>
            <w:r w:rsidRPr="0008795F">
              <w:t>0.32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0C5B4E" w14:textId="77777777" w:rsidR="00CA5BB1" w:rsidRPr="0008795F" w:rsidRDefault="00CA5BB1" w:rsidP="00102A31">
            <w:pPr>
              <w:jc w:val="both"/>
            </w:pPr>
            <w:r w:rsidRPr="0008795F">
              <w:t>0.03</w:t>
            </w:r>
          </w:p>
        </w:tc>
      </w:tr>
      <w:tr w:rsidR="0008795F" w:rsidRPr="0008795F" w14:paraId="18349FE5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F0DF0A9" w14:textId="5B17DC9D" w:rsidR="00CA5BB1" w:rsidRPr="0008795F" w:rsidRDefault="00C8563D" w:rsidP="00102A31">
            <w:pPr>
              <w:jc w:val="both"/>
            </w:pPr>
            <w:r w:rsidRPr="0008795F">
              <w:t xml:space="preserve">Alanine aminotransferase </w:t>
            </w:r>
            <w:r w:rsidR="00CA5BB1" w:rsidRPr="0008795F">
              <w:t>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4D64D80" w14:textId="566353CB" w:rsidR="00CA5BB1" w:rsidRPr="0008795F" w:rsidRDefault="00CA5BB1" w:rsidP="00102A31">
            <w:pPr>
              <w:jc w:val="both"/>
            </w:pPr>
            <w:r w:rsidRPr="0008795F">
              <w:t>0.0</w:t>
            </w:r>
            <w:r w:rsidR="00962545" w:rsidRPr="0008795F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C67F3A0" w14:textId="77777777" w:rsidR="00CA5BB1" w:rsidRPr="0008795F" w:rsidRDefault="00CA5BB1" w:rsidP="00102A31">
            <w:pPr>
              <w:jc w:val="both"/>
            </w:pPr>
            <w:r w:rsidRPr="0008795F"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AFA2FF1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B0E2345" w14:textId="77777777" w:rsidR="00CA5BB1" w:rsidRPr="0008795F" w:rsidRDefault="00CA5BB1" w:rsidP="00102A31">
            <w:pPr>
              <w:jc w:val="both"/>
            </w:pPr>
            <w:r w:rsidRPr="0008795F"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86BC524" w14:textId="77777777" w:rsidR="00CA5BB1" w:rsidRPr="0008795F" w:rsidRDefault="00CA5BB1" w:rsidP="00102A31">
            <w:pPr>
              <w:jc w:val="both"/>
            </w:pPr>
            <w:r w:rsidRPr="0008795F">
              <w:t>0.40</w:t>
            </w:r>
            <w:r w:rsidRPr="0008795F">
              <w:rPr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976BCF6" w14:textId="77777777" w:rsidR="00CA5BB1" w:rsidRPr="0008795F" w:rsidRDefault="00CA5BB1" w:rsidP="00102A31">
            <w:pPr>
              <w:jc w:val="both"/>
            </w:pPr>
            <w:r w:rsidRPr="0008795F"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B3BFCC3" w14:textId="77777777" w:rsidR="00CA5BB1" w:rsidRPr="0008795F" w:rsidRDefault="00CA5BB1" w:rsidP="00102A31">
            <w:pPr>
              <w:jc w:val="both"/>
            </w:pPr>
            <w:r w:rsidRPr="0008795F"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575CA50C" w14:textId="77777777" w:rsidR="00CA5BB1" w:rsidRPr="0008795F" w:rsidRDefault="00CA5BB1" w:rsidP="00102A31">
            <w:pPr>
              <w:jc w:val="both"/>
            </w:pPr>
            <w:r w:rsidRPr="0008795F">
              <w:t>0.28</w:t>
            </w:r>
          </w:p>
        </w:tc>
      </w:tr>
      <w:tr w:rsidR="0008795F" w:rsidRPr="0008795F" w14:paraId="37935CAC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C233" w14:textId="3D775A36" w:rsidR="00CA5BB1" w:rsidRPr="0008795F" w:rsidRDefault="00DE2A31" w:rsidP="00102A31">
            <w:pPr>
              <w:jc w:val="both"/>
            </w:pPr>
            <w:r w:rsidRPr="0008795F">
              <w:t xml:space="preserve">Aspartate transaminase </w:t>
            </w:r>
            <w:r w:rsidR="00CA5BB1" w:rsidRPr="0008795F">
              <w:t>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E63B" w14:textId="77777777" w:rsidR="00CA5BB1" w:rsidRPr="0008795F" w:rsidRDefault="00CA5BB1" w:rsidP="00102A31">
            <w:pPr>
              <w:jc w:val="both"/>
            </w:pPr>
            <w:r w:rsidRPr="0008795F"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5F1D" w14:textId="77777777" w:rsidR="00CA5BB1" w:rsidRPr="0008795F" w:rsidRDefault="00CA5BB1" w:rsidP="00102A31">
            <w:pPr>
              <w:jc w:val="both"/>
            </w:pPr>
            <w:r w:rsidRPr="0008795F"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DB23" w14:textId="77777777" w:rsidR="00CA5BB1" w:rsidRPr="0008795F" w:rsidRDefault="00CA5BB1" w:rsidP="00102A31">
            <w:pPr>
              <w:jc w:val="both"/>
            </w:pPr>
            <w:r w:rsidRPr="0008795F"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B45D" w14:textId="77777777" w:rsidR="00CA5BB1" w:rsidRPr="0008795F" w:rsidRDefault="00CA5BB1" w:rsidP="00102A31">
            <w:pPr>
              <w:jc w:val="both"/>
            </w:pPr>
            <w:r w:rsidRPr="0008795F">
              <w:t>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4E25" w14:textId="77777777" w:rsidR="00CA5BB1" w:rsidRPr="0008795F" w:rsidRDefault="00CA5BB1" w:rsidP="00102A31">
            <w:pPr>
              <w:jc w:val="both"/>
            </w:pPr>
            <w:r w:rsidRPr="0008795F"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ACBE" w14:textId="77777777" w:rsidR="00CA5BB1" w:rsidRPr="0008795F" w:rsidRDefault="00CA5BB1" w:rsidP="00102A31">
            <w:pPr>
              <w:jc w:val="both"/>
            </w:pPr>
            <w:r w:rsidRPr="0008795F"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E3EB" w14:textId="77777777" w:rsidR="00CA5BB1" w:rsidRPr="0008795F" w:rsidRDefault="00CA5BB1" w:rsidP="00102A31">
            <w:pPr>
              <w:jc w:val="both"/>
            </w:pPr>
            <w:r w:rsidRPr="0008795F"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E2819E" w14:textId="77777777" w:rsidR="00CA5BB1" w:rsidRPr="0008795F" w:rsidRDefault="00CA5BB1" w:rsidP="00102A31">
            <w:pPr>
              <w:jc w:val="both"/>
            </w:pPr>
            <w:r w:rsidRPr="0008795F">
              <w:t>0.50</w:t>
            </w:r>
          </w:p>
        </w:tc>
      </w:tr>
      <w:tr w:rsidR="0008795F" w:rsidRPr="0008795F" w14:paraId="26799B21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B56F6E5" w14:textId="77777777" w:rsidR="00CA5BB1" w:rsidRPr="0008795F" w:rsidRDefault="00CA5BB1" w:rsidP="00102A31">
            <w:pPr>
              <w:jc w:val="both"/>
            </w:pPr>
            <w:r w:rsidRPr="0008795F">
              <w:t>Cholesterol (mmol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24A82D0" w14:textId="77777777" w:rsidR="00CA5BB1" w:rsidRPr="0008795F" w:rsidRDefault="00CA5BB1" w:rsidP="00102A31">
            <w:pPr>
              <w:jc w:val="both"/>
            </w:pPr>
            <w:r w:rsidRPr="0008795F"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F893450" w14:textId="77777777" w:rsidR="00CA5BB1" w:rsidRPr="0008795F" w:rsidRDefault="00CA5BB1" w:rsidP="00102A31">
            <w:pPr>
              <w:jc w:val="both"/>
            </w:pPr>
            <w:r w:rsidRPr="0008795F"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DA8B73C" w14:textId="77777777" w:rsidR="00CA5BB1" w:rsidRPr="0008795F" w:rsidRDefault="00CA5BB1" w:rsidP="00102A31">
            <w:pPr>
              <w:jc w:val="both"/>
            </w:pPr>
            <w:r w:rsidRPr="0008795F">
              <w:t>-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C8A27EE" w14:textId="77777777" w:rsidR="00CA5BB1" w:rsidRPr="0008795F" w:rsidRDefault="00CA5BB1" w:rsidP="00102A31">
            <w:pPr>
              <w:jc w:val="both"/>
            </w:pPr>
            <w:r w:rsidRPr="0008795F"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B2A9299" w14:textId="77777777" w:rsidR="00CA5BB1" w:rsidRPr="0008795F" w:rsidRDefault="00CA5BB1" w:rsidP="00102A31">
            <w:pPr>
              <w:jc w:val="both"/>
            </w:pPr>
            <w:r w:rsidRPr="0008795F"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B47002E" w14:textId="77777777" w:rsidR="00CA5BB1" w:rsidRPr="0008795F" w:rsidRDefault="00CA5BB1" w:rsidP="00102A31">
            <w:pPr>
              <w:jc w:val="both"/>
            </w:pPr>
            <w:r w:rsidRPr="0008795F">
              <w:t>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DDE9D48" w14:textId="77777777" w:rsidR="00CA5BB1" w:rsidRPr="0008795F" w:rsidRDefault="00CA5BB1" w:rsidP="00102A31">
            <w:pPr>
              <w:jc w:val="both"/>
            </w:pPr>
            <w:r w:rsidRPr="0008795F"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4044B251" w14:textId="77777777" w:rsidR="00CA5BB1" w:rsidRPr="0008795F" w:rsidRDefault="00CA5BB1" w:rsidP="00102A31">
            <w:pPr>
              <w:jc w:val="both"/>
            </w:pPr>
            <w:r w:rsidRPr="0008795F">
              <w:t>0.28</w:t>
            </w:r>
          </w:p>
        </w:tc>
      </w:tr>
      <w:tr w:rsidR="0008795F" w:rsidRPr="0008795F" w14:paraId="2DC2D8D4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0254" w14:textId="77777777" w:rsidR="00CA5BB1" w:rsidRPr="0008795F" w:rsidRDefault="00CA5BB1" w:rsidP="00102A31">
            <w:pPr>
              <w:jc w:val="both"/>
            </w:pPr>
            <w:r w:rsidRPr="0008795F">
              <w:t>Triglycerides (mmol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12FA" w14:textId="77777777" w:rsidR="00CA5BB1" w:rsidRPr="0008795F" w:rsidRDefault="00CA5BB1" w:rsidP="00102A31">
            <w:pPr>
              <w:jc w:val="both"/>
            </w:pPr>
            <w:r w:rsidRPr="0008795F"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DF15" w14:textId="77777777" w:rsidR="00CA5BB1" w:rsidRPr="0008795F" w:rsidRDefault="00CA5BB1" w:rsidP="00102A31">
            <w:pPr>
              <w:jc w:val="both"/>
            </w:pPr>
            <w:r w:rsidRPr="0008795F"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EF70" w14:textId="77777777" w:rsidR="00CA5BB1" w:rsidRPr="0008795F" w:rsidRDefault="00CA5BB1" w:rsidP="00102A31">
            <w:pPr>
              <w:jc w:val="both"/>
            </w:pPr>
            <w:r w:rsidRPr="0008795F"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681D" w14:textId="77777777" w:rsidR="00CA5BB1" w:rsidRPr="0008795F" w:rsidRDefault="00CA5BB1" w:rsidP="00102A31">
            <w:pPr>
              <w:jc w:val="both"/>
            </w:pPr>
            <w:r w:rsidRPr="0008795F">
              <w:t>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04DC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7485" w14:textId="77777777" w:rsidR="00CA5BB1" w:rsidRPr="0008795F" w:rsidRDefault="00CA5BB1" w:rsidP="00102A31">
            <w:pPr>
              <w:jc w:val="both"/>
            </w:pPr>
            <w:r w:rsidRPr="0008795F">
              <w:t>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CAE3" w14:textId="77777777" w:rsidR="00CA5BB1" w:rsidRPr="0008795F" w:rsidRDefault="00CA5BB1" w:rsidP="00102A31">
            <w:pPr>
              <w:jc w:val="both"/>
            </w:pPr>
            <w:r w:rsidRPr="0008795F"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F345A0" w14:textId="77777777" w:rsidR="00CA5BB1" w:rsidRPr="0008795F" w:rsidRDefault="00CA5BB1" w:rsidP="00102A31">
            <w:pPr>
              <w:jc w:val="both"/>
            </w:pPr>
            <w:r w:rsidRPr="0008795F">
              <w:t>0.67</w:t>
            </w:r>
          </w:p>
        </w:tc>
      </w:tr>
      <w:tr w:rsidR="0008795F" w:rsidRPr="0008795F" w14:paraId="56135626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2704FE5B" w14:textId="26CCA807" w:rsidR="00CA5BB1" w:rsidRPr="0008795F" w:rsidRDefault="00DE2A31" w:rsidP="00102A31">
            <w:pPr>
              <w:jc w:val="both"/>
            </w:pPr>
            <w:r w:rsidRPr="0008795F">
              <w:t xml:space="preserve">High density lipoprotein </w:t>
            </w:r>
            <w:r w:rsidR="00CA5BB1" w:rsidRPr="0008795F">
              <w:t>(mmol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59EAB86" w14:textId="77777777" w:rsidR="00CA5BB1" w:rsidRPr="0008795F" w:rsidRDefault="00CA5BB1" w:rsidP="00102A31">
            <w:pPr>
              <w:jc w:val="both"/>
            </w:pPr>
            <w:r w:rsidRPr="0008795F">
              <w:t>-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326EB94" w14:textId="77777777" w:rsidR="00CA5BB1" w:rsidRPr="0008795F" w:rsidRDefault="00CA5BB1" w:rsidP="00102A31">
            <w:pPr>
              <w:jc w:val="both"/>
            </w:pPr>
            <w:r w:rsidRPr="0008795F"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7285392" w14:textId="77777777" w:rsidR="00CA5BB1" w:rsidRPr="0008795F" w:rsidRDefault="00CA5BB1" w:rsidP="00102A31">
            <w:pPr>
              <w:jc w:val="both"/>
            </w:pPr>
            <w:r w:rsidRPr="0008795F">
              <w:t>-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11AFAD4" w14:textId="77777777" w:rsidR="00CA5BB1" w:rsidRPr="0008795F" w:rsidRDefault="00CA5BB1" w:rsidP="00102A31">
            <w:pPr>
              <w:jc w:val="both"/>
            </w:pPr>
            <w:r w:rsidRPr="0008795F"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3157B58" w14:textId="77777777" w:rsidR="00CA5BB1" w:rsidRPr="0008795F" w:rsidRDefault="00CA5BB1" w:rsidP="00102A31">
            <w:pPr>
              <w:jc w:val="both"/>
            </w:pPr>
            <w:r w:rsidRPr="0008795F">
              <w:t>-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A29C120" w14:textId="77777777" w:rsidR="00CA5BB1" w:rsidRPr="0008795F" w:rsidRDefault="00CA5BB1" w:rsidP="00102A31">
            <w:pPr>
              <w:jc w:val="both"/>
            </w:pPr>
            <w:r w:rsidRPr="0008795F"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EE2C084" w14:textId="77777777" w:rsidR="00CA5BB1" w:rsidRPr="0008795F" w:rsidRDefault="00CA5BB1" w:rsidP="00102A31">
            <w:pPr>
              <w:jc w:val="both"/>
            </w:pPr>
            <w:r w:rsidRPr="0008795F">
              <w:t>-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1C006444" w14:textId="77777777" w:rsidR="00CA5BB1" w:rsidRPr="0008795F" w:rsidRDefault="00CA5BB1" w:rsidP="00102A31">
            <w:pPr>
              <w:jc w:val="both"/>
            </w:pPr>
            <w:r w:rsidRPr="0008795F">
              <w:t>0.46</w:t>
            </w:r>
          </w:p>
        </w:tc>
      </w:tr>
      <w:tr w:rsidR="0008795F" w:rsidRPr="0008795F" w14:paraId="6664124F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CDAA7" w14:textId="1456E94A" w:rsidR="00CA5BB1" w:rsidRPr="0008795F" w:rsidRDefault="00DE2A31" w:rsidP="00102A31">
            <w:pPr>
              <w:jc w:val="both"/>
            </w:pPr>
            <w:r w:rsidRPr="0008795F">
              <w:t xml:space="preserve">Low density lipoprotein </w:t>
            </w:r>
            <w:r w:rsidR="00CA5BB1" w:rsidRPr="0008795F">
              <w:t>(mmol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1342" w14:textId="77777777" w:rsidR="00CA5BB1" w:rsidRPr="0008795F" w:rsidRDefault="00CA5BB1" w:rsidP="00102A31">
            <w:pPr>
              <w:jc w:val="both"/>
            </w:pPr>
            <w:r w:rsidRPr="0008795F">
              <w:t>-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959B" w14:textId="77777777" w:rsidR="00CA5BB1" w:rsidRPr="0008795F" w:rsidRDefault="00CA5BB1" w:rsidP="00102A31">
            <w:pPr>
              <w:jc w:val="both"/>
            </w:pPr>
            <w:r w:rsidRPr="0008795F"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31D9" w14:textId="77777777" w:rsidR="00CA5BB1" w:rsidRPr="0008795F" w:rsidRDefault="00CA5BB1" w:rsidP="00102A31">
            <w:pPr>
              <w:jc w:val="both"/>
            </w:pPr>
            <w:r w:rsidRPr="0008795F">
              <w:t>-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4A2B" w14:textId="77777777" w:rsidR="00CA5BB1" w:rsidRPr="0008795F" w:rsidRDefault="00CA5BB1" w:rsidP="00102A31">
            <w:pPr>
              <w:jc w:val="both"/>
            </w:pPr>
            <w:r w:rsidRPr="0008795F"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2285" w14:textId="77777777" w:rsidR="00CA5BB1" w:rsidRPr="0008795F" w:rsidRDefault="00CA5BB1" w:rsidP="00102A31">
            <w:pPr>
              <w:jc w:val="both"/>
            </w:pPr>
            <w:r w:rsidRPr="0008795F"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2C6C" w14:textId="77777777" w:rsidR="00CA5BB1" w:rsidRPr="0008795F" w:rsidRDefault="00CA5BB1" w:rsidP="00102A31">
            <w:pPr>
              <w:jc w:val="both"/>
            </w:pPr>
            <w:r w:rsidRPr="0008795F"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F87C" w14:textId="77777777" w:rsidR="00CA5BB1" w:rsidRPr="0008795F" w:rsidRDefault="00CA5BB1" w:rsidP="00102A31">
            <w:pPr>
              <w:jc w:val="both"/>
            </w:pPr>
            <w:r w:rsidRPr="0008795F"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C5914C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</w:tr>
      <w:tr w:rsidR="0008795F" w:rsidRPr="0008795F" w14:paraId="370260D3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281F4AB9" w14:textId="65408011" w:rsidR="00CA5BB1" w:rsidRPr="0008795F" w:rsidRDefault="00DE2A31" w:rsidP="00102A31">
            <w:pPr>
              <w:jc w:val="both"/>
            </w:pPr>
            <w:r w:rsidRPr="0008795F">
              <w:t xml:space="preserve">C-reactive protein </w:t>
            </w:r>
            <w:r w:rsidR="00CA5BB1" w:rsidRPr="0008795F">
              <w:t>(mg/m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38275DF" w14:textId="77777777" w:rsidR="00CA5BB1" w:rsidRPr="0008795F" w:rsidRDefault="00CA5BB1" w:rsidP="00102A31">
            <w:pPr>
              <w:jc w:val="both"/>
            </w:pPr>
            <w:r w:rsidRPr="0008795F">
              <w:t>0.32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EF0BD9C" w14:textId="77777777" w:rsidR="00CA5BB1" w:rsidRPr="0008795F" w:rsidRDefault="00CA5BB1" w:rsidP="00102A31">
            <w:pPr>
              <w:jc w:val="both"/>
            </w:pPr>
            <w:r w:rsidRPr="0008795F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4A6DC19" w14:textId="77777777" w:rsidR="00CA5BB1" w:rsidRPr="0008795F" w:rsidRDefault="00CA5BB1" w:rsidP="00102A31">
            <w:pPr>
              <w:jc w:val="both"/>
            </w:pPr>
            <w:r w:rsidRPr="0008795F"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0565711" w14:textId="77777777" w:rsidR="00CA5BB1" w:rsidRPr="0008795F" w:rsidRDefault="00CA5BB1" w:rsidP="00102A31">
            <w:pPr>
              <w:jc w:val="both"/>
            </w:pPr>
            <w:r w:rsidRPr="0008795F"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B56F28D" w14:textId="77777777" w:rsidR="00CA5BB1" w:rsidRPr="0008795F" w:rsidRDefault="00CA5BB1" w:rsidP="00102A31">
            <w:pPr>
              <w:jc w:val="both"/>
            </w:pPr>
            <w:r w:rsidRPr="0008795F">
              <w:t>0.35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1A40116" w14:textId="77777777" w:rsidR="00CA5BB1" w:rsidRPr="0008795F" w:rsidRDefault="00CA5BB1" w:rsidP="00102A31">
            <w:pPr>
              <w:jc w:val="both"/>
            </w:pPr>
            <w:r w:rsidRPr="0008795F"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BCA781D" w14:textId="77777777" w:rsidR="00CA5BB1" w:rsidRPr="0008795F" w:rsidRDefault="00CA5BB1" w:rsidP="00102A31">
            <w:pPr>
              <w:jc w:val="both"/>
            </w:pPr>
            <w:r w:rsidRPr="0008795F">
              <w:t>0.41</w:t>
            </w:r>
            <w:r w:rsidRPr="0008795F">
              <w:rPr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216EE98C" w14:textId="77777777" w:rsidR="00CA5BB1" w:rsidRPr="0008795F" w:rsidRDefault="00CA5BB1" w:rsidP="00102A31">
            <w:pPr>
              <w:jc w:val="both"/>
            </w:pPr>
            <w:r w:rsidRPr="0008795F">
              <w:t>0.005</w:t>
            </w:r>
          </w:p>
        </w:tc>
      </w:tr>
      <w:tr w:rsidR="0008795F" w:rsidRPr="0008795F" w14:paraId="71EC5D23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944A2" w14:textId="767DF140" w:rsidR="00CA5BB1" w:rsidRPr="0008795F" w:rsidRDefault="00CA5BB1" w:rsidP="00102A31">
            <w:pPr>
              <w:jc w:val="both"/>
            </w:pPr>
            <w:r w:rsidRPr="0008795F">
              <w:t xml:space="preserve">2nd Term Systolic </w:t>
            </w:r>
            <w:r w:rsidR="00DE2A31" w:rsidRPr="0008795F">
              <w:t xml:space="preserve">Blood Pressure </w:t>
            </w:r>
            <w:r w:rsidRPr="0008795F">
              <w:t>(mmH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EDB8" w14:textId="77777777" w:rsidR="00CA5BB1" w:rsidRPr="0008795F" w:rsidRDefault="00CA5BB1" w:rsidP="00102A31">
            <w:pPr>
              <w:jc w:val="both"/>
            </w:pPr>
            <w:r w:rsidRPr="0008795F">
              <w:t>-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70DA" w14:textId="77777777" w:rsidR="00CA5BB1" w:rsidRPr="0008795F" w:rsidRDefault="00CA5BB1" w:rsidP="00102A31">
            <w:pPr>
              <w:jc w:val="both"/>
            </w:pPr>
            <w:r w:rsidRPr="0008795F"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4033" w14:textId="3EA92EEC" w:rsidR="00CA5BB1" w:rsidRPr="0008795F" w:rsidRDefault="00CA5BB1" w:rsidP="00102A31">
            <w:pPr>
              <w:jc w:val="both"/>
            </w:pPr>
            <w:r w:rsidRPr="0008795F">
              <w:t>-</w:t>
            </w:r>
            <w:r w:rsidR="0008795F">
              <w:t>0</w:t>
            </w:r>
            <w:r w:rsidRPr="0008795F">
              <w:t>.26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B8AC" w14:textId="77777777" w:rsidR="00CA5BB1" w:rsidRPr="0008795F" w:rsidRDefault="00CA5BB1" w:rsidP="00102A31">
            <w:pPr>
              <w:jc w:val="both"/>
            </w:pPr>
            <w:r w:rsidRPr="0008795F"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77A6" w14:textId="77777777" w:rsidR="00CA5BB1" w:rsidRPr="0008795F" w:rsidRDefault="00CA5BB1" w:rsidP="00102A31">
            <w:pPr>
              <w:jc w:val="both"/>
            </w:pPr>
            <w:r w:rsidRPr="0008795F">
              <w:t>-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FAFD" w14:textId="77777777" w:rsidR="00CA5BB1" w:rsidRPr="0008795F" w:rsidRDefault="00CA5BB1" w:rsidP="00102A31">
            <w:pPr>
              <w:jc w:val="both"/>
            </w:pPr>
            <w:r w:rsidRPr="0008795F"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9407" w14:textId="77777777" w:rsidR="00CA5BB1" w:rsidRPr="0008795F" w:rsidRDefault="00CA5BB1" w:rsidP="00102A31">
            <w:pPr>
              <w:jc w:val="both"/>
            </w:pPr>
            <w:r w:rsidRPr="0008795F">
              <w:t>-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8E9B65" w14:textId="77777777" w:rsidR="00CA5BB1" w:rsidRPr="0008795F" w:rsidRDefault="00CA5BB1" w:rsidP="00102A31">
            <w:pPr>
              <w:jc w:val="both"/>
            </w:pPr>
            <w:r w:rsidRPr="0008795F">
              <w:t>0.48</w:t>
            </w:r>
          </w:p>
        </w:tc>
      </w:tr>
      <w:tr w:rsidR="0008795F" w:rsidRPr="0008795F" w14:paraId="077FF7DD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13BDF3B1" w14:textId="1D70D440" w:rsidR="00CA5BB1" w:rsidRPr="0008795F" w:rsidRDefault="00CA5BB1" w:rsidP="00102A31">
            <w:pPr>
              <w:jc w:val="both"/>
            </w:pPr>
            <w:r w:rsidRPr="0008795F">
              <w:t>2nd Term Diastolic B</w:t>
            </w:r>
            <w:r w:rsidR="00DE2A31" w:rsidRPr="0008795F">
              <w:t xml:space="preserve">lood </w:t>
            </w:r>
            <w:r w:rsidRPr="0008795F">
              <w:t>P</w:t>
            </w:r>
            <w:r w:rsidR="00DE2A31" w:rsidRPr="0008795F">
              <w:t>ressure</w:t>
            </w:r>
            <w:r w:rsidRPr="0008795F">
              <w:t xml:space="preserve"> (mmH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93A7708" w14:textId="77777777" w:rsidR="00CA5BB1" w:rsidRPr="0008795F" w:rsidRDefault="00CA5BB1" w:rsidP="00102A31">
            <w:pPr>
              <w:jc w:val="both"/>
            </w:pPr>
            <w:r w:rsidRPr="0008795F">
              <w:t>-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2F574C7" w14:textId="77777777" w:rsidR="00CA5BB1" w:rsidRPr="0008795F" w:rsidRDefault="00CA5BB1" w:rsidP="00102A31">
            <w:pPr>
              <w:jc w:val="both"/>
            </w:pPr>
            <w:r w:rsidRPr="0008795F"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D8DCE56" w14:textId="77777777" w:rsidR="00CA5BB1" w:rsidRPr="0008795F" w:rsidRDefault="00CA5BB1" w:rsidP="00102A31">
            <w:pPr>
              <w:jc w:val="both"/>
            </w:pPr>
            <w:r w:rsidRPr="0008795F">
              <w:t>-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4317D21" w14:textId="77777777" w:rsidR="00CA5BB1" w:rsidRPr="0008795F" w:rsidRDefault="00CA5BB1" w:rsidP="00102A31">
            <w:pPr>
              <w:jc w:val="both"/>
            </w:pPr>
            <w:r w:rsidRPr="0008795F"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99A2431" w14:textId="77777777" w:rsidR="00CA5BB1" w:rsidRPr="0008795F" w:rsidRDefault="00CA5BB1" w:rsidP="00102A31">
            <w:pPr>
              <w:jc w:val="both"/>
            </w:pPr>
            <w:r w:rsidRPr="0008795F">
              <w:t>0.29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96B5766" w14:textId="77777777" w:rsidR="00CA5BB1" w:rsidRPr="0008795F" w:rsidRDefault="00CA5BB1" w:rsidP="00102A31">
            <w:pPr>
              <w:jc w:val="both"/>
            </w:pPr>
            <w:r w:rsidRPr="0008795F">
              <w:t>0.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604B79B" w14:textId="77777777" w:rsidR="00CA5BB1" w:rsidRPr="0008795F" w:rsidRDefault="00CA5BB1" w:rsidP="00102A31">
            <w:pPr>
              <w:jc w:val="both"/>
            </w:pPr>
            <w:r w:rsidRPr="0008795F"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7E0456B9" w14:textId="77777777" w:rsidR="00CA5BB1" w:rsidRPr="0008795F" w:rsidRDefault="00CA5BB1" w:rsidP="00102A31">
            <w:pPr>
              <w:jc w:val="both"/>
            </w:pPr>
            <w:r w:rsidRPr="0008795F">
              <w:t>0.13</w:t>
            </w:r>
          </w:p>
        </w:tc>
      </w:tr>
      <w:tr w:rsidR="0008795F" w:rsidRPr="0008795F" w14:paraId="67751291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881D" w14:textId="77777777" w:rsidR="00CA5BB1" w:rsidRPr="0008795F" w:rsidRDefault="00CA5BB1" w:rsidP="00102A31">
            <w:pPr>
              <w:jc w:val="both"/>
            </w:pPr>
            <w:r w:rsidRPr="0008795F">
              <w:lastRenderedPageBreak/>
              <w:t>Weight at delivery (k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AE87" w14:textId="77777777" w:rsidR="00CA5BB1" w:rsidRPr="0008795F" w:rsidRDefault="00CA5BB1" w:rsidP="00102A31">
            <w:pPr>
              <w:jc w:val="both"/>
            </w:pPr>
            <w:r w:rsidRPr="0008795F"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63C2" w14:textId="77777777" w:rsidR="00CA5BB1" w:rsidRPr="0008795F" w:rsidRDefault="00CA5BB1" w:rsidP="00102A31">
            <w:pPr>
              <w:jc w:val="both"/>
            </w:pPr>
            <w:r w:rsidRPr="0008795F"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E6E9" w14:textId="77777777" w:rsidR="00CA5BB1" w:rsidRPr="0008795F" w:rsidRDefault="00CA5BB1" w:rsidP="00102A31">
            <w:pPr>
              <w:jc w:val="both"/>
            </w:pPr>
            <w:r w:rsidRPr="0008795F">
              <w:t>-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65E4" w14:textId="77777777" w:rsidR="00CA5BB1" w:rsidRPr="0008795F" w:rsidRDefault="00CA5BB1" w:rsidP="00102A31">
            <w:pPr>
              <w:jc w:val="both"/>
            </w:pPr>
            <w:r w:rsidRPr="0008795F"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AF3A" w14:textId="77777777" w:rsidR="00CA5BB1" w:rsidRPr="0008795F" w:rsidRDefault="00CA5BB1" w:rsidP="00102A31">
            <w:pPr>
              <w:jc w:val="both"/>
            </w:pPr>
            <w:r w:rsidRPr="0008795F"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FDEA" w14:textId="77777777" w:rsidR="00CA5BB1" w:rsidRPr="0008795F" w:rsidRDefault="00CA5BB1" w:rsidP="00102A31">
            <w:pPr>
              <w:jc w:val="both"/>
            </w:pPr>
            <w:r w:rsidRPr="0008795F"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DC8A" w14:textId="77777777" w:rsidR="00CA5BB1" w:rsidRPr="0008795F" w:rsidRDefault="00CA5BB1" w:rsidP="00102A31">
            <w:pPr>
              <w:jc w:val="both"/>
            </w:pPr>
            <w:r w:rsidRPr="0008795F"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AD6E81" w14:textId="77777777" w:rsidR="00CA5BB1" w:rsidRPr="0008795F" w:rsidRDefault="00CA5BB1" w:rsidP="00102A31">
            <w:pPr>
              <w:jc w:val="both"/>
            </w:pPr>
            <w:r w:rsidRPr="0008795F">
              <w:t>0.36</w:t>
            </w:r>
          </w:p>
        </w:tc>
      </w:tr>
      <w:tr w:rsidR="0008795F" w:rsidRPr="0008795F" w14:paraId="2E425416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11563E5D" w14:textId="589D25BA" w:rsidR="00CA5BB1" w:rsidRPr="0008795F" w:rsidRDefault="00DE2A31" w:rsidP="00102A31">
            <w:pPr>
              <w:jc w:val="both"/>
            </w:pPr>
            <w:r w:rsidRPr="0008795F">
              <w:t xml:space="preserve">Gestational Age </w:t>
            </w:r>
            <w:r w:rsidR="00CA5BB1" w:rsidRPr="0008795F">
              <w:t>at delivery (weeks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4A328AA" w14:textId="7B79F729" w:rsidR="00CA5BB1" w:rsidRPr="0008795F" w:rsidRDefault="00CA5BB1" w:rsidP="00102A31">
            <w:pPr>
              <w:jc w:val="both"/>
            </w:pPr>
            <w:r w:rsidRPr="0008795F">
              <w:t>-</w:t>
            </w:r>
            <w:r w:rsidR="0008795F">
              <w:t>0</w:t>
            </w:r>
            <w:r w:rsidRPr="0008795F">
              <w:t>.29</w:t>
            </w:r>
            <w:r w:rsidRPr="0008795F">
              <w:rPr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25BC20B" w14:textId="77777777" w:rsidR="00CA5BB1" w:rsidRPr="0008795F" w:rsidRDefault="00CA5BB1" w:rsidP="00102A31">
            <w:pPr>
              <w:jc w:val="both"/>
            </w:pPr>
            <w:r w:rsidRPr="0008795F">
              <w:t>0.04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5301A5B" w14:textId="77777777" w:rsidR="00CA5BB1" w:rsidRPr="0008795F" w:rsidRDefault="00CA5BB1" w:rsidP="00102A31">
            <w:pPr>
              <w:jc w:val="both"/>
            </w:pPr>
            <w:r w:rsidRPr="0008795F">
              <w:t>0.00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16FE05C" w14:textId="77777777" w:rsidR="00CA5BB1" w:rsidRPr="0008795F" w:rsidRDefault="00CA5BB1" w:rsidP="00102A31">
            <w:pPr>
              <w:jc w:val="both"/>
            </w:pPr>
            <w:r w:rsidRPr="0008795F">
              <w:t>0.9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BFF1851" w14:textId="77777777" w:rsidR="00CA5BB1" w:rsidRPr="0008795F" w:rsidRDefault="00CA5BB1" w:rsidP="00102A31">
            <w:pPr>
              <w:jc w:val="both"/>
            </w:pPr>
            <w:r w:rsidRPr="0008795F">
              <w:t>-0.2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454AEAC" w14:textId="77777777" w:rsidR="00CA5BB1" w:rsidRPr="0008795F" w:rsidRDefault="00CA5BB1" w:rsidP="00102A31">
            <w:pPr>
              <w:jc w:val="both"/>
            </w:pPr>
            <w:r w:rsidRPr="0008795F">
              <w:t>0.1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FBDCEC1" w14:textId="77777777" w:rsidR="00CA5BB1" w:rsidRPr="0008795F" w:rsidRDefault="00CA5BB1" w:rsidP="00102A31">
            <w:pPr>
              <w:jc w:val="both"/>
            </w:pPr>
            <w:r w:rsidRPr="0008795F">
              <w:t>-0.21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hideMark/>
          </w:tcPr>
          <w:p w14:paraId="0FB1ACE4" w14:textId="77777777" w:rsidR="00CA5BB1" w:rsidRPr="0008795F" w:rsidRDefault="00CA5BB1" w:rsidP="00102A31">
            <w:pPr>
              <w:jc w:val="both"/>
            </w:pPr>
            <w:r w:rsidRPr="0008795F">
              <w:t>0.14</w:t>
            </w:r>
          </w:p>
        </w:tc>
      </w:tr>
      <w:tr w:rsidR="0008795F" w:rsidRPr="0008795F" w14:paraId="7C3C8364" w14:textId="77777777" w:rsidTr="0008795F">
        <w:trPr>
          <w:trHeight w:val="300"/>
          <w:jc w:val="center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09EBE" w14:textId="77777777" w:rsidR="00CA5BB1" w:rsidRPr="0008795F" w:rsidRDefault="00CA5BB1" w:rsidP="00102A31">
            <w:pPr>
              <w:jc w:val="both"/>
            </w:pPr>
            <w:r w:rsidRPr="0008795F">
              <w:t>Baby Weight (gram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6B531" w14:textId="77777777" w:rsidR="00CA5BB1" w:rsidRPr="0008795F" w:rsidRDefault="00CA5BB1" w:rsidP="00102A31">
            <w:pPr>
              <w:jc w:val="both"/>
            </w:pPr>
            <w:r w:rsidRPr="0008795F">
              <w:t>-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1EE4C" w14:textId="77777777" w:rsidR="00CA5BB1" w:rsidRPr="0008795F" w:rsidRDefault="00CA5BB1" w:rsidP="00102A31">
            <w:pPr>
              <w:jc w:val="both"/>
            </w:pPr>
            <w:r w:rsidRPr="0008795F"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F96C1" w14:textId="77777777" w:rsidR="00CA5BB1" w:rsidRPr="0008795F" w:rsidRDefault="00CA5BB1" w:rsidP="00102A31">
            <w:pPr>
              <w:jc w:val="both"/>
            </w:pPr>
            <w:r w:rsidRPr="0008795F"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725FC" w14:textId="77777777" w:rsidR="00CA5BB1" w:rsidRPr="0008795F" w:rsidRDefault="00CA5BB1" w:rsidP="00102A31">
            <w:pPr>
              <w:jc w:val="both"/>
            </w:pPr>
            <w:r w:rsidRPr="0008795F"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8ED0B" w14:textId="77777777" w:rsidR="00CA5BB1" w:rsidRPr="0008795F" w:rsidRDefault="00CA5BB1" w:rsidP="00102A31">
            <w:pPr>
              <w:jc w:val="both"/>
            </w:pPr>
            <w:r w:rsidRPr="0008795F">
              <w:t>-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A972F" w14:textId="77777777" w:rsidR="00CA5BB1" w:rsidRPr="0008795F" w:rsidRDefault="00CA5BB1" w:rsidP="00102A31">
            <w:pPr>
              <w:jc w:val="both"/>
            </w:pPr>
            <w:r w:rsidRPr="0008795F"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6DE42" w14:textId="77777777" w:rsidR="00CA5BB1" w:rsidRPr="0008795F" w:rsidRDefault="00CA5BB1" w:rsidP="00102A31">
            <w:pPr>
              <w:jc w:val="both"/>
            </w:pPr>
            <w:r w:rsidRPr="0008795F"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B9714F" w14:textId="77777777" w:rsidR="00CA5BB1" w:rsidRPr="0008795F" w:rsidRDefault="00CA5BB1" w:rsidP="00102A31">
            <w:pPr>
              <w:jc w:val="both"/>
            </w:pPr>
            <w:r w:rsidRPr="0008795F">
              <w:t>0.13</w:t>
            </w:r>
          </w:p>
        </w:tc>
      </w:tr>
    </w:tbl>
    <w:p w14:paraId="38898D2A" w14:textId="77777777" w:rsidR="00CA5BB1" w:rsidRPr="00B968BC" w:rsidRDefault="00CA5BB1" w:rsidP="00102A31">
      <w:pPr>
        <w:jc w:val="both"/>
      </w:pPr>
    </w:p>
    <w:p w14:paraId="07180781" w14:textId="1A82FFBE" w:rsidR="00F25E28" w:rsidRDefault="00F25E28" w:rsidP="00102A31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5FCB1B60" w14:textId="77777777" w:rsidR="000E1049" w:rsidRPr="00B968BC" w:rsidRDefault="000E1049" w:rsidP="00102A31">
      <w:pPr>
        <w:jc w:val="both"/>
      </w:pPr>
      <w:r w:rsidRPr="00B968BC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B968BC">
        <w:rPr>
          <w:b/>
          <w:bCs/>
        </w:rPr>
        <w:t>.</w:t>
      </w:r>
      <w:r w:rsidRPr="00B968BC">
        <w:t xml:space="preserve"> Pearson correlations of complement C3, complement C3b/iC3b, Complement 4 and Factor-H with </w:t>
      </w:r>
    </w:p>
    <w:p w14:paraId="0DE61442" w14:textId="77777777" w:rsidR="000E1049" w:rsidRPr="00B968BC" w:rsidRDefault="000E1049" w:rsidP="00102A31">
      <w:pPr>
        <w:jc w:val="both"/>
      </w:pPr>
      <w:r w:rsidRPr="00B968BC">
        <w:t>members of the complement system from the combined cohort (control and GDM).</w:t>
      </w:r>
    </w:p>
    <w:p w14:paraId="4EA3EE69" w14:textId="77777777" w:rsidR="000E1049" w:rsidRPr="00B968BC" w:rsidRDefault="000E1049" w:rsidP="00102A31">
      <w:pPr>
        <w:jc w:val="both"/>
      </w:pP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876"/>
        <w:gridCol w:w="876"/>
        <w:gridCol w:w="1124"/>
        <w:gridCol w:w="876"/>
        <w:gridCol w:w="1124"/>
        <w:gridCol w:w="876"/>
        <w:gridCol w:w="960"/>
        <w:gridCol w:w="1028"/>
      </w:tblGrid>
      <w:tr w:rsidR="0008795F" w:rsidRPr="0008795F" w14:paraId="439E85DF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1FE021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  <w:tc>
          <w:tcPr>
            <w:tcW w:w="1662" w:type="dxa"/>
            <w:gridSpan w:val="2"/>
            <w:shd w:val="clear" w:color="auto" w:fill="auto"/>
            <w:noWrap/>
            <w:vAlign w:val="bottom"/>
            <w:hideMark/>
          </w:tcPr>
          <w:p w14:paraId="08A3254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-3  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bottom"/>
            <w:hideMark/>
          </w:tcPr>
          <w:p w14:paraId="75DA682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3b/iC3b 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bottom"/>
            <w:hideMark/>
          </w:tcPr>
          <w:p w14:paraId="56DB13C0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18B1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Factor-H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9198C5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</w:tr>
      <w:tr w:rsidR="0008795F" w:rsidRPr="0008795F" w14:paraId="0B37C10F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382A0B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55C6B1E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r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86212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B3E64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r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195582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p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964AD4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r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57A0E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5B02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031B3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p</w:t>
            </w:r>
          </w:p>
        </w:tc>
      </w:tr>
      <w:tr w:rsidR="0008795F" w:rsidRPr="0008795F" w14:paraId="4F52BECC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74F6192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Anti-complement C2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202F58D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8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5370E795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2D711C0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3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74D8E7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255F351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9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508550C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5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2577F74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0**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0656E9C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4</w:t>
            </w:r>
          </w:p>
        </w:tc>
      </w:tr>
      <w:tr w:rsidR="0008795F" w:rsidRPr="0008795F" w14:paraId="674E9287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46E739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Anti-Complement C4b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C55861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06854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D3331C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00A9D3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3DA6E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77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391C5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25FA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0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1C35F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36</w:t>
            </w:r>
          </w:p>
        </w:tc>
      </w:tr>
      <w:tr w:rsidR="0008795F" w:rsidRPr="0008795F" w14:paraId="23FF5A66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4C582A6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Anti-Complement C5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6D6041D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7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0CB597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4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3434A55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9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2B6E1E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0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D052DB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4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AB7944E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2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1FC1517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2**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565F605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</w:tr>
      <w:tr w:rsidR="0008795F" w:rsidRPr="0008795F" w14:paraId="418A37FC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63BB36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Anti-Complement C5a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B5E40A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E3E08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2A416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1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1D32B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12F65D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34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625D9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C5E9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9B4A0D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0</w:t>
            </w:r>
          </w:p>
        </w:tc>
      </w:tr>
      <w:tr w:rsidR="0008795F" w:rsidRPr="0008795F" w14:paraId="7AC34D87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6E92920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Anti-complement Factor-D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07F88AA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-0.18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4EB20F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2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2B5CCC2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-0.28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211740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6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29DD5D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1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4C20642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96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11AF12F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3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0477960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86</w:t>
            </w:r>
          </w:p>
        </w:tc>
      </w:tr>
      <w:tr w:rsidR="0008795F" w:rsidRPr="0008795F" w14:paraId="48B4E691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1821CB8" w14:textId="17ABE461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Anti-Man</w:t>
            </w:r>
            <w:r w:rsidR="00DE2A31" w:rsidRPr="0008795F">
              <w:rPr>
                <w:lang w:val="en-US" w:eastAsia="en-US"/>
              </w:rPr>
              <w:t>n</w:t>
            </w:r>
            <w:r w:rsidRPr="0008795F">
              <w:rPr>
                <w:lang w:val="en-US" w:eastAsia="en-US"/>
              </w:rPr>
              <w:t xml:space="preserve">ose-binding lectin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7948F3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48138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8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22830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-0.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00A7578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495E3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B0A48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561A8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A038E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2</w:t>
            </w:r>
          </w:p>
        </w:tc>
      </w:tr>
      <w:tr w:rsidR="0008795F" w:rsidRPr="0008795F" w14:paraId="5FB5B758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5EFE15E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Anti-complement factor-1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549C095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5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011F9CE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9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34D2661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5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06A4427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6696FC6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6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495EC95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11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545EC168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1*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522E927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3</w:t>
            </w:r>
          </w:p>
        </w:tc>
      </w:tr>
      <w:tr w:rsidR="0008795F" w:rsidRPr="0008795F" w14:paraId="57EB4A14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9479C2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- C1q 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B3FA28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4AB44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F34AE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8D7FD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6D777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3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8C60A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4B365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6*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A43038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</w:t>
            </w:r>
          </w:p>
        </w:tc>
      </w:tr>
      <w:tr w:rsidR="0008795F" w:rsidRPr="0008795F" w14:paraId="670E37C4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7885BAA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-3  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3D568D4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1.000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3C75E8B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26E19E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61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4E4E08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B866F8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5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F72BCF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12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1FC7CE2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4**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4F3CB590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2</w:t>
            </w:r>
          </w:p>
        </w:tc>
      </w:tr>
      <w:tr w:rsidR="0008795F" w:rsidRPr="0008795F" w14:paraId="146FA28B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77E4DF8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3b/iC3b 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381EEEC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61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B7A6A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2823DF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1.00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9904E5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01AA4D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0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31C2C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98EB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5*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AB45D65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1</w:t>
            </w:r>
          </w:p>
        </w:tc>
      </w:tr>
      <w:tr w:rsidR="0008795F" w:rsidRPr="0008795F" w14:paraId="435673A4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19BB607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Complement C4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4470E1B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5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3990089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12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65A56968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0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15C9A69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4094A6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1.000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377E67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49D18B7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69**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06DF65F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</w:tr>
      <w:tr w:rsidR="0008795F" w:rsidRPr="0008795F" w14:paraId="67308387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69F310B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Factor-B 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429645E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0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FC16CE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C03C090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0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FF4B7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AFE4D4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57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8E74FBE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B19A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76*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2439ED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</w:tr>
      <w:tr w:rsidR="0008795F" w:rsidRPr="0008795F" w14:paraId="5D9B401B" w14:textId="77777777" w:rsidTr="004434F2">
        <w:trPr>
          <w:trHeight w:val="300"/>
        </w:trPr>
        <w:tc>
          <w:tcPr>
            <w:tcW w:w="3055" w:type="dxa"/>
            <w:shd w:val="clear" w:color="auto" w:fill="D9E2F3" w:themeFill="accent1" w:themeFillTint="33"/>
            <w:noWrap/>
            <w:vAlign w:val="bottom"/>
            <w:hideMark/>
          </w:tcPr>
          <w:p w14:paraId="4B32B672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Factor-H  </w:t>
            </w:r>
          </w:p>
        </w:tc>
        <w:tc>
          <w:tcPr>
            <w:tcW w:w="786" w:type="dxa"/>
            <w:shd w:val="clear" w:color="auto" w:fill="D9E2F3" w:themeFill="accent1" w:themeFillTint="33"/>
            <w:noWrap/>
            <w:vAlign w:val="bottom"/>
            <w:hideMark/>
          </w:tcPr>
          <w:p w14:paraId="738E1C8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4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DE9ADE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2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8C153C0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5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2BB6EEFA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23FABAF9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69**</w:t>
            </w:r>
          </w:p>
        </w:tc>
        <w:tc>
          <w:tcPr>
            <w:tcW w:w="876" w:type="dxa"/>
            <w:shd w:val="clear" w:color="auto" w:fill="D9E2F3" w:themeFill="accent1" w:themeFillTint="33"/>
            <w:noWrap/>
            <w:vAlign w:val="bottom"/>
            <w:hideMark/>
          </w:tcPr>
          <w:p w14:paraId="64E3A73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  <w:tc>
          <w:tcPr>
            <w:tcW w:w="960" w:type="dxa"/>
            <w:shd w:val="clear" w:color="auto" w:fill="D9E2F3" w:themeFill="accent1" w:themeFillTint="33"/>
            <w:noWrap/>
            <w:vAlign w:val="bottom"/>
            <w:hideMark/>
          </w:tcPr>
          <w:p w14:paraId="0C93C5A0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1.000</w:t>
            </w:r>
          </w:p>
        </w:tc>
        <w:tc>
          <w:tcPr>
            <w:tcW w:w="1028" w:type="dxa"/>
            <w:shd w:val="clear" w:color="auto" w:fill="D9E2F3" w:themeFill="accent1" w:themeFillTint="33"/>
            <w:noWrap/>
            <w:vAlign w:val="bottom"/>
            <w:hideMark/>
          </w:tcPr>
          <w:p w14:paraId="1C114546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</w:p>
        </w:tc>
      </w:tr>
      <w:tr w:rsidR="0008795F" w:rsidRPr="0008795F" w14:paraId="711C830C" w14:textId="77777777" w:rsidTr="004434F2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7F7360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 xml:space="preserve">Properdin  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1E1A6A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3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C34044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585443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32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981307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91EF433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42**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8AF75D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04C0F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60**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EB28171" w14:textId="77777777" w:rsidR="000E1049" w:rsidRPr="0008795F" w:rsidRDefault="000E1049" w:rsidP="00102A31">
            <w:pPr>
              <w:jc w:val="both"/>
              <w:rPr>
                <w:lang w:val="en-US" w:eastAsia="en-US"/>
              </w:rPr>
            </w:pPr>
            <w:r w:rsidRPr="0008795F">
              <w:rPr>
                <w:lang w:val="en-US" w:eastAsia="en-US"/>
              </w:rPr>
              <w:t>0.0001</w:t>
            </w:r>
          </w:p>
        </w:tc>
      </w:tr>
    </w:tbl>
    <w:p w14:paraId="2E99DD4A" w14:textId="77777777" w:rsidR="000E1049" w:rsidRDefault="000E1049" w:rsidP="00102A31">
      <w:pPr>
        <w:jc w:val="both"/>
        <w:rPr>
          <w:b/>
          <w:bCs/>
        </w:rPr>
      </w:pPr>
    </w:p>
    <w:p w14:paraId="21E4C8BB" w14:textId="60F57A22" w:rsidR="00B57E16" w:rsidRDefault="00B57E16" w:rsidP="00102A31">
      <w:pPr>
        <w:jc w:val="both"/>
      </w:pPr>
    </w:p>
    <w:p w14:paraId="445B6024" w14:textId="77777777" w:rsidR="00B57E16" w:rsidRDefault="00B57E16" w:rsidP="00102A31">
      <w:pPr>
        <w:jc w:val="both"/>
      </w:pPr>
    </w:p>
    <w:p w14:paraId="22790624" w14:textId="0F423DB9" w:rsidR="00D96F1A" w:rsidRPr="00B57E16" w:rsidRDefault="00D96F1A" w:rsidP="00102A31">
      <w:pPr>
        <w:jc w:val="both"/>
      </w:pPr>
    </w:p>
    <w:sectPr w:rsidR="00D96F1A" w:rsidRPr="00B57E16" w:rsidSect="00B625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A866A" w14:textId="77777777" w:rsidR="007C64BC" w:rsidRDefault="007C64BC" w:rsidP="00A77211">
      <w:r>
        <w:separator/>
      </w:r>
    </w:p>
  </w:endnote>
  <w:endnote w:type="continuationSeparator" w:id="0">
    <w:p w14:paraId="6060BFBB" w14:textId="77777777" w:rsidR="007C64BC" w:rsidRDefault="007C64BC" w:rsidP="00A77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743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60FAB8" w14:textId="1F578613" w:rsidR="00277290" w:rsidRDefault="00277290" w:rsidP="009A58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6492CF" w14:textId="77777777" w:rsidR="00277290" w:rsidRDefault="00277290" w:rsidP="003B5A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52686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569AA6" w14:textId="32F00E10" w:rsidR="00277290" w:rsidRDefault="00277290" w:rsidP="009A58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399D5C" w14:textId="77777777" w:rsidR="00277290" w:rsidRDefault="00277290" w:rsidP="003B5A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1D407" w14:textId="77777777" w:rsidR="009F6029" w:rsidRDefault="009F6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F2D39" w14:textId="77777777" w:rsidR="007C64BC" w:rsidRDefault="007C64BC" w:rsidP="00A77211">
      <w:r>
        <w:separator/>
      </w:r>
    </w:p>
  </w:footnote>
  <w:footnote w:type="continuationSeparator" w:id="0">
    <w:p w14:paraId="1723FB39" w14:textId="77777777" w:rsidR="007C64BC" w:rsidRDefault="007C64BC" w:rsidP="00A772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2821A" w14:textId="77777777" w:rsidR="009F6029" w:rsidRDefault="009F60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D369E4" w14:textId="77777777" w:rsidR="009F6029" w:rsidRDefault="009F60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B262C" w14:textId="77777777" w:rsidR="009F6029" w:rsidRDefault="009F60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s25fafrsrtretiev0empdpxdpe9vf2wp9ws0&quot;&gt;My EndNote Library-Converted&lt;record-ids&gt;&lt;item&gt;139&lt;/item&gt;&lt;item&gt;140&lt;/item&gt;&lt;item&gt;141&lt;/item&gt;&lt;item&gt;144&lt;/item&gt;&lt;/record-ids&gt;&lt;/item&gt;&lt;/Libraries&gt;"/>
  </w:docVars>
  <w:rsids>
    <w:rsidRoot w:val="00A77211"/>
    <w:rsid w:val="000100FA"/>
    <w:rsid w:val="00017825"/>
    <w:rsid w:val="00017FA1"/>
    <w:rsid w:val="0002450C"/>
    <w:rsid w:val="00025BB4"/>
    <w:rsid w:val="000305DC"/>
    <w:rsid w:val="000324F8"/>
    <w:rsid w:val="00033E83"/>
    <w:rsid w:val="00051FC0"/>
    <w:rsid w:val="000604BE"/>
    <w:rsid w:val="000618B2"/>
    <w:rsid w:val="0008795F"/>
    <w:rsid w:val="000945A7"/>
    <w:rsid w:val="000A25E6"/>
    <w:rsid w:val="000B2131"/>
    <w:rsid w:val="000D2CA1"/>
    <w:rsid w:val="000D56BE"/>
    <w:rsid w:val="000E1049"/>
    <w:rsid w:val="000E26C3"/>
    <w:rsid w:val="000F2E7F"/>
    <w:rsid w:val="00102A31"/>
    <w:rsid w:val="00130669"/>
    <w:rsid w:val="00162F13"/>
    <w:rsid w:val="0018285F"/>
    <w:rsid w:val="00183D4C"/>
    <w:rsid w:val="001A6EFA"/>
    <w:rsid w:val="001C2B40"/>
    <w:rsid w:val="001C4106"/>
    <w:rsid w:val="001C6AEC"/>
    <w:rsid w:val="001D47B3"/>
    <w:rsid w:val="001F48DD"/>
    <w:rsid w:val="00204ACD"/>
    <w:rsid w:val="002133ED"/>
    <w:rsid w:val="00216F75"/>
    <w:rsid w:val="002324AE"/>
    <w:rsid w:val="0024144E"/>
    <w:rsid w:val="00277290"/>
    <w:rsid w:val="0029345B"/>
    <w:rsid w:val="00293501"/>
    <w:rsid w:val="002A285F"/>
    <w:rsid w:val="002B5E8F"/>
    <w:rsid w:val="002C38AD"/>
    <w:rsid w:val="002C5759"/>
    <w:rsid w:val="002E4F72"/>
    <w:rsid w:val="003012D1"/>
    <w:rsid w:val="00314E5E"/>
    <w:rsid w:val="00315014"/>
    <w:rsid w:val="003262A1"/>
    <w:rsid w:val="0037735E"/>
    <w:rsid w:val="00382326"/>
    <w:rsid w:val="003867F8"/>
    <w:rsid w:val="003B5A35"/>
    <w:rsid w:val="003D2EE1"/>
    <w:rsid w:val="003D6016"/>
    <w:rsid w:val="003D6B99"/>
    <w:rsid w:val="003D7C0C"/>
    <w:rsid w:val="00401E25"/>
    <w:rsid w:val="00417F8F"/>
    <w:rsid w:val="00420AA8"/>
    <w:rsid w:val="004210D1"/>
    <w:rsid w:val="004240C1"/>
    <w:rsid w:val="00431AAB"/>
    <w:rsid w:val="00436582"/>
    <w:rsid w:val="004434F2"/>
    <w:rsid w:val="00452F8B"/>
    <w:rsid w:val="004639C8"/>
    <w:rsid w:val="00471E50"/>
    <w:rsid w:val="004C06AF"/>
    <w:rsid w:val="004D2479"/>
    <w:rsid w:val="004D771C"/>
    <w:rsid w:val="004F0EDF"/>
    <w:rsid w:val="0050640A"/>
    <w:rsid w:val="00514665"/>
    <w:rsid w:val="00535866"/>
    <w:rsid w:val="00535B26"/>
    <w:rsid w:val="00536195"/>
    <w:rsid w:val="005539F6"/>
    <w:rsid w:val="00554252"/>
    <w:rsid w:val="00567579"/>
    <w:rsid w:val="00581243"/>
    <w:rsid w:val="005820DA"/>
    <w:rsid w:val="00584B5C"/>
    <w:rsid w:val="005852C3"/>
    <w:rsid w:val="005A10D7"/>
    <w:rsid w:val="005A5B12"/>
    <w:rsid w:val="005D1EA0"/>
    <w:rsid w:val="005F613B"/>
    <w:rsid w:val="0060528F"/>
    <w:rsid w:val="00606E15"/>
    <w:rsid w:val="006277CC"/>
    <w:rsid w:val="00636A41"/>
    <w:rsid w:val="0066170B"/>
    <w:rsid w:val="00664022"/>
    <w:rsid w:val="00667712"/>
    <w:rsid w:val="00695CA9"/>
    <w:rsid w:val="006E4759"/>
    <w:rsid w:val="006E707B"/>
    <w:rsid w:val="00705DA8"/>
    <w:rsid w:val="00721B06"/>
    <w:rsid w:val="00723F7C"/>
    <w:rsid w:val="00726C72"/>
    <w:rsid w:val="00732298"/>
    <w:rsid w:val="0074313A"/>
    <w:rsid w:val="00745D03"/>
    <w:rsid w:val="00754C52"/>
    <w:rsid w:val="00782897"/>
    <w:rsid w:val="007B5033"/>
    <w:rsid w:val="007C64BC"/>
    <w:rsid w:val="007D6307"/>
    <w:rsid w:val="007F09A2"/>
    <w:rsid w:val="007F248D"/>
    <w:rsid w:val="00816F32"/>
    <w:rsid w:val="00817341"/>
    <w:rsid w:val="00817BF8"/>
    <w:rsid w:val="0082227A"/>
    <w:rsid w:val="0082291E"/>
    <w:rsid w:val="00822E1B"/>
    <w:rsid w:val="00831D03"/>
    <w:rsid w:val="0083453C"/>
    <w:rsid w:val="00847616"/>
    <w:rsid w:val="008531AF"/>
    <w:rsid w:val="00853985"/>
    <w:rsid w:val="00862845"/>
    <w:rsid w:val="00873E9D"/>
    <w:rsid w:val="008841B1"/>
    <w:rsid w:val="0089254F"/>
    <w:rsid w:val="008933EA"/>
    <w:rsid w:val="008B1150"/>
    <w:rsid w:val="008B3238"/>
    <w:rsid w:val="008C2EF4"/>
    <w:rsid w:val="008C6E6B"/>
    <w:rsid w:val="008E6A2D"/>
    <w:rsid w:val="00902FEF"/>
    <w:rsid w:val="009144E2"/>
    <w:rsid w:val="00934FAA"/>
    <w:rsid w:val="009558F7"/>
    <w:rsid w:val="009600C3"/>
    <w:rsid w:val="00962545"/>
    <w:rsid w:val="00977A5A"/>
    <w:rsid w:val="0099028C"/>
    <w:rsid w:val="00993471"/>
    <w:rsid w:val="00995DEE"/>
    <w:rsid w:val="009A163C"/>
    <w:rsid w:val="009A5801"/>
    <w:rsid w:val="009B0219"/>
    <w:rsid w:val="009B3DF5"/>
    <w:rsid w:val="009D0D9C"/>
    <w:rsid w:val="009D7F03"/>
    <w:rsid w:val="009E44B4"/>
    <w:rsid w:val="009E650E"/>
    <w:rsid w:val="009E67D6"/>
    <w:rsid w:val="009F6029"/>
    <w:rsid w:val="00A03397"/>
    <w:rsid w:val="00A30BA8"/>
    <w:rsid w:val="00A311B0"/>
    <w:rsid w:val="00A37E0A"/>
    <w:rsid w:val="00A432ED"/>
    <w:rsid w:val="00A43768"/>
    <w:rsid w:val="00A52965"/>
    <w:rsid w:val="00A77211"/>
    <w:rsid w:val="00A84CCF"/>
    <w:rsid w:val="00A85835"/>
    <w:rsid w:val="00A912FE"/>
    <w:rsid w:val="00A91B59"/>
    <w:rsid w:val="00A92FE4"/>
    <w:rsid w:val="00A956B8"/>
    <w:rsid w:val="00AD3CC8"/>
    <w:rsid w:val="00AF64E0"/>
    <w:rsid w:val="00B120A8"/>
    <w:rsid w:val="00B23893"/>
    <w:rsid w:val="00B27FD2"/>
    <w:rsid w:val="00B55FDB"/>
    <w:rsid w:val="00B57E16"/>
    <w:rsid w:val="00B611FA"/>
    <w:rsid w:val="00B625C1"/>
    <w:rsid w:val="00B668E8"/>
    <w:rsid w:val="00B672B2"/>
    <w:rsid w:val="00B751EA"/>
    <w:rsid w:val="00B75F78"/>
    <w:rsid w:val="00B76049"/>
    <w:rsid w:val="00B87C58"/>
    <w:rsid w:val="00B90EE7"/>
    <w:rsid w:val="00B968BC"/>
    <w:rsid w:val="00BC00D4"/>
    <w:rsid w:val="00BC1E62"/>
    <w:rsid w:val="00BD7463"/>
    <w:rsid w:val="00BE2B9B"/>
    <w:rsid w:val="00C078F8"/>
    <w:rsid w:val="00C216E5"/>
    <w:rsid w:val="00C278A4"/>
    <w:rsid w:val="00C336A0"/>
    <w:rsid w:val="00C43C2A"/>
    <w:rsid w:val="00C50DFA"/>
    <w:rsid w:val="00C676CE"/>
    <w:rsid w:val="00C81B5F"/>
    <w:rsid w:val="00C821EA"/>
    <w:rsid w:val="00C84B54"/>
    <w:rsid w:val="00C8563D"/>
    <w:rsid w:val="00C87EE2"/>
    <w:rsid w:val="00C96951"/>
    <w:rsid w:val="00CA5BB1"/>
    <w:rsid w:val="00CE2EC5"/>
    <w:rsid w:val="00D06D9A"/>
    <w:rsid w:val="00D15620"/>
    <w:rsid w:val="00D15FCD"/>
    <w:rsid w:val="00D1763F"/>
    <w:rsid w:val="00D23184"/>
    <w:rsid w:val="00D356CF"/>
    <w:rsid w:val="00D540D2"/>
    <w:rsid w:val="00D60937"/>
    <w:rsid w:val="00D625F4"/>
    <w:rsid w:val="00D64DB2"/>
    <w:rsid w:val="00D8374C"/>
    <w:rsid w:val="00D96F1A"/>
    <w:rsid w:val="00DB044A"/>
    <w:rsid w:val="00DB13FC"/>
    <w:rsid w:val="00DC3433"/>
    <w:rsid w:val="00DD250F"/>
    <w:rsid w:val="00DE2A31"/>
    <w:rsid w:val="00DE493B"/>
    <w:rsid w:val="00DE746B"/>
    <w:rsid w:val="00E11107"/>
    <w:rsid w:val="00E15957"/>
    <w:rsid w:val="00E36D68"/>
    <w:rsid w:val="00E37CF6"/>
    <w:rsid w:val="00E41C27"/>
    <w:rsid w:val="00E4434B"/>
    <w:rsid w:val="00E45596"/>
    <w:rsid w:val="00E67451"/>
    <w:rsid w:val="00E81ADF"/>
    <w:rsid w:val="00E90F00"/>
    <w:rsid w:val="00EC3524"/>
    <w:rsid w:val="00EC40DB"/>
    <w:rsid w:val="00ED27A6"/>
    <w:rsid w:val="00EE4C4A"/>
    <w:rsid w:val="00F02C86"/>
    <w:rsid w:val="00F05017"/>
    <w:rsid w:val="00F1014A"/>
    <w:rsid w:val="00F154E8"/>
    <w:rsid w:val="00F20A70"/>
    <w:rsid w:val="00F25E28"/>
    <w:rsid w:val="00F32DEA"/>
    <w:rsid w:val="00F509F0"/>
    <w:rsid w:val="00F5310F"/>
    <w:rsid w:val="00F56BAB"/>
    <w:rsid w:val="00F56BB3"/>
    <w:rsid w:val="00F573B5"/>
    <w:rsid w:val="00F74048"/>
    <w:rsid w:val="00F92CFA"/>
    <w:rsid w:val="00FB3316"/>
    <w:rsid w:val="00FB743A"/>
    <w:rsid w:val="00FC1B7D"/>
    <w:rsid w:val="00FC6E05"/>
    <w:rsid w:val="00FD4D83"/>
    <w:rsid w:val="00FE0B0C"/>
    <w:rsid w:val="00FE5AD9"/>
    <w:rsid w:val="00FF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BDD5A"/>
  <w15:chartTrackingRefBased/>
  <w15:docId w15:val="{6EA0F71F-EBB6-6B49-9DD2-01E65C19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0D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B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C1B7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721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77211"/>
  </w:style>
  <w:style w:type="paragraph" w:styleId="Footer">
    <w:name w:val="footer"/>
    <w:basedOn w:val="Normal"/>
    <w:link w:val="FooterChar"/>
    <w:uiPriority w:val="99"/>
    <w:unhideWhenUsed/>
    <w:rsid w:val="00A7721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77211"/>
  </w:style>
  <w:style w:type="paragraph" w:styleId="BalloonText">
    <w:name w:val="Balloon Text"/>
    <w:basedOn w:val="Normal"/>
    <w:link w:val="BalloonTextChar"/>
    <w:uiPriority w:val="99"/>
    <w:semiHidden/>
    <w:unhideWhenUsed/>
    <w:rsid w:val="00A7721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211"/>
    <w:rPr>
      <w:rFonts w:ascii="Times New Roman" w:hAnsi="Times New Roman" w:cs="Times New Roman"/>
      <w:sz w:val="18"/>
      <w:szCs w:val="18"/>
    </w:rPr>
  </w:style>
  <w:style w:type="character" w:customStyle="1" w:styleId="acopre">
    <w:name w:val="acopre"/>
    <w:basedOn w:val="DefaultParagraphFont"/>
    <w:rsid w:val="00606E15"/>
  </w:style>
  <w:style w:type="character" w:styleId="Hyperlink">
    <w:name w:val="Hyperlink"/>
    <w:basedOn w:val="DefaultParagraphFont"/>
    <w:uiPriority w:val="99"/>
    <w:unhideWhenUsed/>
    <w:rsid w:val="008933EA"/>
    <w:rPr>
      <w:color w:val="0000FF"/>
      <w:u w:val="single"/>
    </w:rPr>
  </w:style>
  <w:style w:type="character" w:customStyle="1" w:styleId="allowtextselection">
    <w:name w:val="allowtextselection"/>
    <w:basedOn w:val="DefaultParagraphFont"/>
    <w:rsid w:val="008933EA"/>
  </w:style>
  <w:style w:type="paragraph" w:customStyle="1" w:styleId="EndNoteBibliographyTitle">
    <w:name w:val="EndNote Bibliography Title"/>
    <w:basedOn w:val="Normal"/>
    <w:link w:val="EndNoteBibliographyTitleChar"/>
    <w:rsid w:val="005A10D7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0D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0D7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0D7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2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F8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F8B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B5A35"/>
  </w:style>
  <w:style w:type="character" w:styleId="LineNumber">
    <w:name w:val="line number"/>
    <w:basedOn w:val="DefaultParagraphFont"/>
    <w:uiPriority w:val="99"/>
    <w:semiHidden/>
    <w:unhideWhenUsed/>
    <w:rsid w:val="003B5A35"/>
  </w:style>
  <w:style w:type="character" w:styleId="UnresolvedMention">
    <w:name w:val="Unresolved Mention"/>
    <w:basedOn w:val="DefaultParagraphFont"/>
    <w:uiPriority w:val="99"/>
    <w:semiHidden/>
    <w:unhideWhenUsed/>
    <w:rsid w:val="005820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563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tkin</dc:creator>
  <cp:keywords/>
  <dc:description/>
  <cp:lastModifiedBy>Dr. Manjunath Ramanjaneya</cp:lastModifiedBy>
  <cp:revision>3</cp:revision>
  <cp:lastPrinted>2020-11-22T10:39:00Z</cp:lastPrinted>
  <dcterms:created xsi:type="dcterms:W3CDTF">2021-02-28T05:33:00Z</dcterms:created>
  <dcterms:modified xsi:type="dcterms:W3CDTF">2021-02-28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MRamanjaneya@hamad.qa</vt:lpwstr>
  </property>
  <property fmtid="{D5CDD505-2E9C-101B-9397-08002B2CF9AE}" pid="5" name="MSIP_Label_573f5887-035d-4765-8d10-97aaac8deb4a_SetDate">
    <vt:lpwstr>2020-10-18T04:52:20.1611692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ac62018d-6b62-4576-a5d7-59442ed0323d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